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FACE1" w14:textId="77777777" w:rsidR="004A3BCE" w:rsidRDefault="004A3BCE" w:rsidP="00136027">
      <w:pPr>
        <w:spacing w:line="360" w:lineRule="auto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77F2D385" w14:textId="47563456" w:rsidR="00136027" w:rsidRPr="00136027" w:rsidRDefault="00136027" w:rsidP="00136027">
      <w:pPr>
        <w:spacing w:line="360" w:lineRule="auto"/>
        <w:rPr>
          <w:rFonts w:cs="Times New Roman"/>
          <w:color w:val="000000" w:themeColor="text1"/>
          <w:sz w:val="20"/>
          <w:szCs w:val="20"/>
          <w:lang w:val="en-US"/>
        </w:rPr>
      </w:pPr>
      <w:r w:rsidRPr="004465E7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Table S</w:t>
      </w:r>
      <w:r w:rsidR="0027474F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Pr="00136027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bookmarkStart w:id="0" w:name="_Hlk36734061"/>
      <w:r w:rsidRPr="00136027">
        <w:rPr>
          <w:rFonts w:cs="Times New Roman"/>
          <w:color w:val="000000" w:themeColor="text1"/>
          <w:sz w:val="20"/>
          <w:szCs w:val="20"/>
          <w:lang w:val="en-US"/>
        </w:rPr>
        <w:t>All pairwise multiple comparison</w:t>
      </w:r>
      <w:r w:rsidR="0028468E">
        <w:rPr>
          <w:rFonts w:cs="Times New Roman"/>
          <w:color w:val="000000" w:themeColor="text1"/>
          <w:sz w:val="20"/>
          <w:szCs w:val="20"/>
          <w:lang w:val="en-US"/>
        </w:rPr>
        <w:t xml:space="preserve"> (Pairwise Wil</w:t>
      </w:r>
      <w:r w:rsidR="00295093">
        <w:rPr>
          <w:rFonts w:cs="Times New Roman"/>
          <w:color w:val="000000" w:themeColor="text1"/>
          <w:sz w:val="20"/>
          <w:szCs w:val="20"/>
          <w:lang w:val="en-US"/>
        </w:rPr>
        <w:t>c</w:t>
      </w:r>
      <w:r w:rsidR="0028468E">
        <w:rPr>
          <w:rFonts w:cs="Times New Roman"/>
          <w:color w:val="000000" w:themeColor="text1"/>
          <w:sz w:val="20"/>
          <w:szCs w:val="20"/>
          <w:lang w:val="en-US"/>
        </w:rPr>
        <w:t>ox</w:t>
      </w:r>
      <w:r w:rsidR="00D9447A">
        <w:rPr>
          <w:rFonts w:cs="Times New Roman"/>
          <w:color w:val="000000" w:themeColor="text1"/>
          <w:sz w:val="20"/>
          <w:szCs w:val="20"/>
          <w:lang w:val="en-US"/>
        </w:rPr>
        <w:t>o</w:t>
      </w:r>
      <w:r w:rsidR="00295093">
        <w:rPr>
          <w:rFonts w:cs="Times New Roman"/>
          <w:color w:val="000000" w:themeColor="text1"/>
          <w:sz w:val="20"/>
          <w:szCs w:val="20"/>
          <w:lang w:val="en-US"/>
        </w:rPr>
        <w:t>n</w:t>
      </w:r>
      <w:r w:rsidR="0028468E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295093" w:rsidRPr="0028468E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post</w:t>
      </w:r>
      <w:r w:rsidR="00295093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295093" w:rsidRPr="0028468E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hoc</w:t>
      </w:r>
      <w:r w:rsidR="00295093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28468E">
        <w:rPr>
          <w:rFonts w:cs="Times New Roman"/>
          <w:color w:val="000000" w:themeColor="text1"/>
          <w:sz w:val="20"/>
          <w:szCs w:val="20"/>
          <w:lang w:val="en-US"/>
        </w:rPr>
        <w:t>test with ‘</w:t>
      </w:r>
      <w:r w:rsidR="00295093">
        <w:rPr>
          <w:rFonts w:cs="Times New Roman"/>
          <w:color w:val="000000" w:themeColor="text1"/>
          <w:sz w:val="20"/>
          <w:szCs w:val="20"/>
          <w:lang w:val="en-US"/>
        </w:rPr>
        <w:t>H</w:t>
      </w:r>
      <w:r w:rsidR="0028468E">
        <w:rPr>
          <w:rFonts w:cs="Times New Roman"/>
          <w:color w:val="000000" w:themeColor="text1"/>
          <w:sz w:val="20"/>
          <w:szCs w:val="20"/>
          <w:lang w:val="en-US"/>
        </w:rPr>
        <w:t>olm</w:t>
      </w:r>
      <w:r w:rsidR="00295093">
        <w:rPr>
          <w:rFonts w:cs="Times New Roman"/>
          <w:color w:val="000000" w:themeColor="text1"/>
          <w:sz w:val="20"/>
          <w:szCs w:val="20"/>
          <w:lang w:val="en-US"/>
        </w:rPr>
        <w:t>-Bonferroni correction</w:t>
      </w:r>
      <w:r w:rsidR="0028468E">
        <w:rPr>
          <w:rFonts w:cs="Times New Roman"/>
          <w:color w:val="000000" w:themeColor="text1"/>
          <w:sz w:val="20"/>
          <w:szCs w:val="20"/>
          <w:lang w:val="en-US"/>
        </w:rPr>
        <w:t>’)</w:t>
      </w:r>
      <w:r w:rsidRPr="00136027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7F6088">
        <w:rPr>
          <w:rFonts w:cs="Times New Roman"/>
          <w:color w:val="000000" w:themeColor="text1"/>
          <w:sz w:val="20"/>
          <w:szCs w:val="20"/>
          <w:lang w:val="en-US"/>
        </w:rPr>
        <w:t xml:space="preserve">of hyphae to leaves, roots and soil from either </w:t>
      </w:r>
      <w:r w:rsidR="007F6088" w:rsidRPr="007F6088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Festuca ovina</w:t>
      </w:r>
      <w:r w:rsidR="007F6088">
        <w:rPr>
          <w:rFonts w:cs="Times New Roman"/>
          <w:color w:val="000000" w:themeColor="text1"/>
          <w:sz w:val="20"/>
          <w:szCs w:val="20"/>
          <w:lang w:val="en-US"/>
        </w:rPr>
        <w:t xml:space="preserve"> or </w:t>
      </w:r>
      <w:r w:rsidR="007F6088" w:rsidRPr="007F6088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Medicago sativa</w:t>
      </w:r>
      <w:r w:rsidR="007F6088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C73E60">
        <w:rPr>
          <w:rFonts w:cs="Times New Roman"/>
          <w:color w:val="000000" w:themeColor="text1"/>
          <w:sz w:val="20"/>
          <w:szCs w:val="20"/>
          <w:lang w:val="en-US"/>
        </w:rPr>
        <w:t>rhizoboxes</w:t>
      </w:r>
      <w:r w:rsidRPr="00136027">
        <w:rPr>
          <w:rFonts w:cs="Times New Roman"/>
          <w:color w:val="000000" w:themeColor="text1"/>
          <w:sz w:val="20"/>
          <w:szCs w:val="20"/>
          <w:lang w:val="en-US"/>
        </w:rPr>
        <w:t xml:space="preserve"> in </w:t>
      </w:r>
      <w:r w:rsidR="004E40CA" w:rsidRPr="004E40CA">
        <w:rPr>
          <w:rFonts w:cs="Times New Roman"/>
          <w:color w:val="000000" w:themeColor="text1"/>
          <w:sz w:val="20"/>
          <w:szCs w:val="20"/>
          <w:lang w:val="en-US"/>
        </w:rPr>
        <w:t>δ</w:t>
      </w:r>
      <w:r w:rsidRPr="00136027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>13</w:t>
      </w:r>
      <w:r w:rsidRPr="00136027">
        <w:rPr>
          <w:rFonts w:cs="Times New Roman"/>
          <w:color w:val="000000" w:themeColor="text1"/>
          <w:sz w:val="20"/>
          <w:szCs w:val="20"/>
          <w:lang w:val="en-US"/>
        </w:rPr>
        <w:t xml:space="preserve">C and </w:t>
      </w:r>
      <w:r w:rsidR="004E40CA" w:rsidRPr="004E40CA">
        <w:rPr>
          <w:rFonts w:cs="Times New Roman"/>
          <w:color w:val="000000" w:themeColor="text1"/>
          <w:sz w:val="20"/>
          <w:szCs w:val="20"/>
          <w:lang w:val="en-US"/>
        </w:rPr>
        <w:t>δ</w:t>
      </w:r>
      <w:r w:rsidRPr="00136027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>15</w:t>
      </w:r>
      <w:r w:rsidRPr="00136027">
        <w:rPr>
          <w:rFonts w:cs="Times New Roman"/>
          <w:color w:val="000000" w:themeColor="text1"/>
          <w:sz w:val="20"/>
          <w:szCs w:val="20"/>
          <w:lang w:val="en-US"/>
        </w:rPr>
        <w:t>N</w:t>
      </w:r>
      <w:r w:rsidR="00FD2E6F">
        <w:rPr>
          <w:rFonts w:cs="Times New Roman"/>
          <w:color w:val="000000" w:themeColor="text1"/>
          <w:sz w:val="20"/>
          <w:szCs w:val="20"/>
          <w:lang w:val="en-US"/>
        </w:rPr>
        <w:t>. Significant differences are highlighted in bold</w:t>
      </w:r>
      <w:bookmarkEnd w:id="0"/>
      <w:r w:rsidR="004728E7">
        <w:rPr>
          <w:rFonts w:cs="Times New Roman"/>
          <w:color w:val="000000" w:themeColor="text1"/>
          <w:sz w:val="20"/>
          <w:szCs w:val="20"/>
          <w:lang w:val="en-US"/>
        </w:rPr>
        <w:t xml:space="preserve">. Note, since soil </w:t>
      </w:r>
      <w:r w:rsidR="00103C8A">
        <w:rPr>
          <w:rFonts w:cs="Times New Roman"/>
          <w:color w:val="000000" w:themeColor="text1"/>
          <w:sz w:val="20"/>
          <w:szCs w:val="20"/>
          <w:lang w:val="en-US"/>
        </w:rPr>
        <w:t xml:space="preserve">hyphae </w:t>
      </w:r>
      <w:r w:rsidR="004728E7">
        <w:rPr>
          <w:rFonts w:cs="Times New Roman"/>
          <w:color w:val="000000" w:themeColor="text1"/>
          <w:sz w:val="20"/>
          <w:szCs w:val="20"/>
          <w:lang w:val="en-US"/>
        </w:rPr>
        <w:t xml:space="preserve">and root hyphae showed similar </w:t>
      </w:r>
      <w:r w:rsidR="00EE0C94" w:rsidRPr="004E40CA">
        <w:rPr>
          <w:rFonts w:cs="Times New Roman"/>
          <w:color w:val="000000" w:themeColor="text1"/>
          <w:sz w:val="20"/>
          <w:szCs w:val="20"/>
          <w:lang w:val="en-US"/>
        </w:rPr>
        <w:t>δ</w:t>
      </w:r>
      <w:r w:rsidR="004728E7" w:rsidRPr="00EE0C94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>13</w:t>
      </w:r>
      <w:r w:rsidR="004728E7">
        <w:rPr>
          <w:rFonts w:cs="Times New Roman"/>
          <w:color w:val="000000" w:themeColor="text1"/>
          <w:sz w:val="20"/>
          <w:szCs w:val="20"/>
          <w:lang w:val="en-US"/>
        </w:rPr>
        <w:t xml:space="preserve">C and </w:t>
      </w:r>
      <w:r w:rsidR="00EE0C94" w:rsidRPr="004E40CA">
        <w:rPr>
          <w:rFonts w:cs="Times New Roman"/>
          <w:color w:val="000000" w:themeColor="text1"/>
          <w:sz w:val="20"/>
          <w:szCs w:val="20"/>
          <w:lang w:val="en-US"/>
        </w:rPr>
        <w:t>δ</w:t>
      </w:r>
      <w:r w:rsidR="004728E7" w:rsidRPr="00EE0C94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>15</w:t>
      </w:r>
      <w:r w:rsidR="004728E7">
        <w:rPr>
          <w:rFonts w:cs="Times New Roman"/>
          <w:color w:val="000000" w:themeColor="text1"/>
          <w:sz w:val="20"/>
          <w:szCs w:val="20"/>
          <w:lang w:val="en-US"/>
        </w:rPr>
        <w:t>N values we combined</w:t>
      </w:r>
      <w:r w:rsidR="00C73E60">
        <w:rPr>
          <w:rFonts w:cs="Times New Roman"/>
          <w:color w:val="000000" w:themeColor="text1"/>
          <w:sz w:val="20"/>
          <w:szCs w:val="20"/>
          <w:lang w:val="en-US"/>
        </w:rPr>
        <w:t xml:space="preserve"> these</w:t>
      </w:r>
      <w:r w:rsidR="00EE0C94">
        <w:rPr>
          <w:rFonts w:cs="Times New Roman"/>
          <w:color w:val="000000" w:themeColor="text1"/>
          <w:sz w:val="20"/>
          <w:szCs w:val="20"/>
          <w:lang w:val="en-US"/>
        </w:rPr>
        <w:t xml:space="preserve"> for comparison with plant tissues and soi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2689"/>
        <w:gridCol w:w="1417"/>
        <w:gridCol w:w="1430"/>
        <w:gridCol w:w="1287"/>
        <w:gridCol w:w="1110"/>
      </w:tblGrid>
      <w:tr w:rsidR="00136027" w:rsidRPr="00136027" w14:paraId="0C0EED73" w14:textId="77777777" w:rsidTr="004E40CA">
        <w:trPr>
          <w:trHeight w:val="567"/>
        </w:trPr>
        <w:tc>
          <w:tcPr>
            <w:tcW w:w="1139" w:type="dxa"/>
            <w:tcBorders>
              <w:top w:val="single" w:sz="4" w:space="0" w:color="auto"/>
            </w:tcBorders>
          </w:tcPr>
          <w:p w14:paraId="39A9833D" w14:textId="77777777" w:rsidR="00136027" w:rsidRPr="00136027" w:rsidRDefault="00136027" w:rsidP="00FD265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371C809F" w14:textId="77777777" w:rsidR="00136027" w:rsidRPr="00136027" w:rsidRDefault="00136027" w:rsidP="00FD265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36027">
              <w:rPr>
                <w:rFonts w:cs="Times New Roman"/>
                <w:b/>
                <w:sz w:val="20"/>
                <w:szCs w:val="20"/>
                <w:lang w:val="en-US"/>
              </w:rPr>
              <w:t>Sample (</w:t>
            </w:r>
            <w:r w:rsidRPr="00136027">
              <w:rPr>
                <w:rFonts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136027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47" w:type="dxa"/>
            <w:gridSpan w:val="2"/>
            <w:tcBorders>
              <w:top w:val="single" w:sz="4" w:space="0" w:color="auto"/>
            </w:tcBorders>
            <w:vAlign w:val="center"/>
          </w:tcPr>
          <w:p w14:paraId="5B7F15D9" w14:textId="39823B22" w:rsidR="00136027" w:rsidRPr="00136027" w:rsidRDefault="00A57646" w:rsidP="00FD2655">
            <w:pPr>
              <w:jc w:val="center"/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de-DE"/>
              </w:rPr>
            </w:pPr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δ</w:t>
            </w:r>
            <w:r w:rsidR="00136027" w:rsidRPr="00136027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3</w:t>
            </w:r>
            <w:r w:rsidR="00136027" w:rsidRPr="0013602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4E40C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</w:tcBorders>
            <w:vAlign w:val="center"/>
          </w:tcPr>
          <w:p w14:paraId="3576079D" w14:textId="074D938E" w:rsidR="00136027" w:rsidRPr="00136027" w:rsidRDefault="00136027" w:rsidP="00FD2655">
            <w:pPr>
              <w:jc w:val="center"/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4E40CA" w:rsidRPr="004E40C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δ</w:t>
            </w:r>
            <w:r w:rsidRPr="00136027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5</w:t>
            </w:r>
            <w:r w:rsidRPr="0013602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</w:tr>
      <w:tr w:rsidR="004E40CA" w:rsidRPr="00136027" w14:paraId="6A3FB609" w14:textId="77777777" w:rsidTr="004E40CA">
        <w:trPr>
          <w:trHeight w:val="567"/>
        </w:trPr>
        <w:tc>
          <w:tcPr>
            <w:tcW w:w="1139" w:type="dxa"/>
            <w:tcBorders>
              <w:bottom w:val="single" w:sz="4" w:space="0" w:color="auto"/>
            </w:tcBorders>
          </w:tcPr>
          <w:p w14:paraId="33B81F55" w14:textId="77777777" w:rsidR="00136027" w:rsidRPr="00136027" w:rsidRDefault="00136027" w:rsidP="00FD265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996CF74" w14:textId="77777777" w:rsidR="00136027" w:rsidRPr="00136027" w:rsidRDefault="00136027" w:rsidP="00FD265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A16B3B" w14:textId="77777777" w:rsidR="00136027" w:rsidRPr="00136027" w:rsidRDefault="00136027" w:rsidP="00FD2655">
            <w:pPr>
              <w:jc w:val="center"/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de-DE"/>
              </w:rPr>
            </w:pPr>
            <w:r w:rsidRPr="001B3448"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de-DE"/>
              </w:rPr>
              <w:t>Z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709BAB52" w14:textId="77777777" w:rsidR="00136027" w:rsidRPr="00136027" w:rsidRDefault="00136027" w:rsidP="00FD2655">
            <w:pPr>
              <w:jc w:val="center"/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de-DE"/>
              </w:rPr>
              <w:t>P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1F08506B" w14:textId="77777777" w:rsidR="00136027" w:rsidRPr="00136027" w:rsidRDefault="00136027" w:rsidP="00FD265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1B3448"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de-DE"/>
              </w:rPr>
              <w:t>Z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1D01D471" w14:textId="77777777" w:rsidR="00136027" w:rsidRPr="00136027" w:rsidRDefault="00136027" w:rsidP="00FD265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de-DE"/>
              </w:rPr>
              <w:t>P</w:t>
            </w:r>
          </w:p>
        </w:tc>
      </w:tr>
      <w:tr w:rsidR="004E7078" w:rsidRPr="00136027" w14:paraId="70FFDCB4" w14:textId="77777777" w:rsidTr="004E40CA">
        <w:trPr>
          <w:trHeight w:val="686"/>
        </w:trPr>
        <w:tc>
          <w:tcPr>
            <w:tcW w:w="1139" w:type="dxa"/>
            <w:vMerge w:val="restart"/>
            <w:vAlign w:val="center"/>
          </w:tcPr>
          <w:p w14:paraId="7D7E4EDA" w14:textId="77777777" w:rsidR="004A3BCE" w:rsidRDefault="004E7078" w:rsidP="0057139D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Medicago</w:t>
            </w:r>
            <w:proofErr w:type="spellEnd"/>
          </w:p>
          <w:p w14:paraId="65A1377A" w14:textId="3AF641E4" w:rsidR="004E7078" w:rsidRPr="00136027" w:rsidRDefault="004A3BCE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rhizoboxes</w:t>
            </w:r>
          </w:p>
        </w:tc>
        <w:tc>
          <w:tcPr>
            <w:tcW w:w="2689" w:type="dxa"/>
            <w:vAlign w:val="center"/>
          </w:tcPr>
          <w:p w14:paraId="74DA2300" w14:textId="6FEFCF16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eaves (</w:t>
            </w:r>
            <w:r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2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hyphae</w:t>
            </w:r>
            <w:r w:rsidR="006D1F1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0810C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6F7DB57A" w14:textId="64A5DA8E" w:rsidR="004E7078" w:rsidRPr="00091CF5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5317F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5317F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335</w:t>
            </w:r>
          </w:p>
        </w:tc>
        <w:tc>
          <w:tcPr>
            <w:tcW w:w="1430" w:type="dxa"/>
            <w:vAlign w:val="center"/>
          </w:tcPr>
          <w:p w14:paraId="44A7FA89" w14:textId="0D95FF31" w:rsidR="004E7078" w:rsidRPr="00D00195" w:rsidRDefault="004E70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5317F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51</w:t>
            </w:r>
          </w:p>
        </w:tc>
        <w:tc>
          <w:tcPr>
            <w:tcW w:w="1287" w:type="dxa"/>
            <w:vAlign w:val="center"/>
          </w:tcPr>
          <w:p w14:paraId="7B43454A" w14:textId="453BF118" w:rsidR="004E7078" w:rsidRPr="008023B0" w:rsidRDefault="00D0404E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magenta"/>
                <w:lang w:val="de-DE"/>
              </w:rPr>
            </w:pPr>
            <w:r w:rsidRPr="00045D44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- </w:t>
            </w:r>
            <w:r w:rsidR="00045D44" w:rsidRPr="00045D44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3.</w:t>
            </w:r>
            <w:r w:rsidR="001B0F16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3266</w:t>
            </w:r>
          </w:p>
        </w:tc>
        <w:tc>
          <w:tcPr>
            <w:tcW w:w="1110" w:type="dxa"/>
            <w:vAlign w:val="center"/>
          </w:tcPr>
          <w:p w14:paraId="5EC61AD2" w14:textId="4709B6B0" w:rsidR="004E7078" w:rsidRPr="008023B0" w:rsidRDefault="007B7C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magenta"/>
                <w:lang w:val="de-DE"/>
              </w:rPr>
            </w:pPr>
            <w:r w:rsidRPr="003A319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0</w:t>
            </w:r>
            <w:r w:rsidR="001B0F1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3</w:t>
            </w:r>
          </w:p>
        </w:tc>
      </w:tr>
      <w:tr w:rsidR="004E7078" w:rsidRPr="00136027" w14:paraId="22D387B5" w14:textId="77777777" w:rsidTr="004E40CA">
        <w:trPr>
          <w:trHeight w:val="720"/>
        </w:trPr>
        <w:tc>
          <w:tcPr>
            <w:tcW w:w="1139" w:type="dxa"/>
            <w:vMerge/>
            <w:vAlign w:val="center"/>
          </w:tcPr>
          <w:p w14:paraId="22C2CD3E" w14:textId="77777777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689" w:type="dxa"/>
            <w:vAlign w:val="center"/>
          </w:tcPr>
          <w:p w14:paraId="26489413" w14:textId="3A75DD92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oots (</w:t>
            </w:r>
            <w:r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hyphae (</w:t>
            </w:r>
            <w:r w:rsidR="000810C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8023B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9655A7E" w14:textId="3DB415F1" w:rsidR="004E7078" w:rsidRPr="00091CF5" w:rsidRDefault="004E7078" w:rsidP="0067469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 2.</w:t>
            </w:r>
            <w:r w:rsidR="005317F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022</w:t>
            </w:r>
          </w:p>
        </w:tc>
        <w:tc>
          <w:tcPr>
            <w:tcW w:w="1430" w:type="dxa"/>
            <w:vAlign w:val="center"/>
          </w:tcPr>
          <w:p w14:paraId="504D7973" w14:textId="731DE539" w:rsidR="004E7078" w:rsidRPr="00D00195" w:rsidRDefault="004E70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5317F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52</w:t>
            </w:r>
          </w:p>
        </w:tc>
        <w:tc>
          <w:tcPr>
            <w:tcW w:w="1287" w:type="dxa"/>
            <w:vAlign w:val="center"/>
          </w:tcPr>
          <w:p w14:paraId="47391D46" w14:textId="1B9EFCE7" w:rsidR="004E7078" w:rsidRPr="008023B0" w:rsidRDefault="00D0404E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magenta"/>
                <w:lang w:val="de-DE"/>
              </w:rPr>
            </w:pPr>
            <w:r w:rsidRPr="00045D44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</w:t>
            </w:r>
            <w:r w:rsidR="00045D44" w:rsidRPr="00045D44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="001B0F16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2</w:t>
            </w:r>
            <w:r w:rsidR="00045D44" w:rsidRPr="00045D44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.</w:t>
            </w:r>
            <w:r w:rsidR="001B0F16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8022</w:t>
            </w:r>
          </w:p>
        </w:tc>
        <w:tc>
          <w:tcPr>
            <w:tcW w:w="1110" w:type="dxa"/>
            <w:vAlign w:val="center"/>
          </w:tcPr>
          <w:p w14:paraId="7524E0DD" w14:textId="71970239" w:rsidR="004E7078" w:rsidRPr="008023B0" w:rsidRDefault="007B7C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magenta"/>
                <w:lang w:val="de-DE"/>
              </w:rPr>
            </w:pPr>
            <w:r w:rsidRPr="003A319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</w:t>
            </w:r>
            <w:r w:rsidR="003A319E" w:rsidRPr="003A319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="001B0F1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03</w:t>
            </w:r>
          </w:p>
        </w:tc>
      </w:tr>
      <w:tr w:rsidR="004E7078" w:rsidRPr="00136027" w14:paraId="4383B6A9" w14:textId="77777777" w:rsidTr="004E40CA">
        <w:trPr>
          <w:trHeight w:val="701"/>
        </w:trPr>
        <w:tc>
          <w:tcPr>
            <w:tcW w:w="1139" w:type="dxa"/>
            <w:vMerge/>
            <w:vAlign w:val="center"/>
          </w:tcPr>
          <w:p w14:paraId="2809E354" w14:textId="77777777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689" w:type="dxa"/>
            <w:vAlign w:val="center"/>
          </w:tcPr>
          <w:p w14:paraId="1E62C650" w14:textId="6B8EC6BF" w:rsidR="004E7078" w:rsidRPr="0057139D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Soil</w:t>
            </w:r>
            <w:proofErr w:type="spellEnd"/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6</w:t>
            </w:r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) </w:t>
            </w:r>
            <w:r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vs</w:t>
            </w:r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. </w:t>
            </w:r>
            <w:proofErr w:type="spellStart"/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hyphae</w:t>
            </w:r>
            <w:proofErr w:type="spellEnd"/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="000810C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6</w:t>
            </w:r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4E5EB8C3" w14:textId="708D3A76" w:rsidR="004E7078" w:rsidRPr="0057139D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- </w:t>
            </w:r>
            <w:r w:rsidR="005317F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.</w:t>
            </w:r>
            <w:r w:rsidR="005317F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8807</w:t>
            </w:r>
          </w:p>
        </w:tc>
        <w:tc>
          <w:tcPr>
            <w:tcW w:w="1430" w:type="dxa"/>
            <w:vAlign w:val="center"/>
          </w:tcPr>
          <w:p w14:paraId="22E2F88B" w14:textId="2A26DAFB" w:rsidR="004E7078" w:rsidRPr="00091CF5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0.</w:t>
            </w:r>
            <w:r w:rsidR="005317F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3785</w:t>
            </w:r>
          </w:p>
        </w:tc>
        <w:tc>
          <w:tcPr>
            <w:tcW w:w="1287" w:type="dxa"/>
            <w:vAlign w:val="center"/>
          </w:tcPr>
          <w:p w14:paraId="7865AEF4" w14:textId="07103785" w:rsidR="004E7078" w:rsidRPr="008023B0" w:rsidRDefault="00D0404E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magenta"/>
                <w:lang w:val="de-DE"/>
              </w:rPr>
            </w:pPr>
            <w:r w:rsidRPr="00045D44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</w:t>
            </w:r>
            <w:r w:rsidR="001B0F16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2</w:t>
            </w:r>
            <w:r w:rsidR="00045D44" w:rsidRPr="00045D44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.</w:t>
            </w:r>
            <w:r w:rsidR="001B0F16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8022</w:t>
            </w:r>
          </w:p>
        </w:tc>
        <w:tc>
          <w:tcPr>
            <w:tcW w:w="1110" w:type="dxa"/>
            <w:vAlign w:val="center"/>
          </w:tcPr>
          <w:p w14:paraId="6FF5CB43" w14:textId="4447EB4E" w:rsidR="004E7078" w:rsidRPr="008023B0" w:rsidRDefault="007B7C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magenta"/>
                <w:lang w:val="de-DE"/>
              </w:rPr>
            </w:pPr>
            <w:r w:rsidRPr="003A319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</w:t>
            </w:r>
            <w:r w:rsidR="001B0F1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03</w:t>
            </w:r>
          </w:p>
        </w:tc>
      </w:tr>
      <w:tr w:rsidR="004E7078" w:rsidRPr="00136027" w14:paraId="554F2AEB" w14:textId="77777777" w:rsidTr="004E40CA">
        <w:trPr>
          <w:trHeight w:val="701"/>
        </w:trPr>
        <w:tc>
          <w:tcPr>
            <w:tcW w:w="1139" w:type="dxa"/>
            <w:vMerge/>
            <w:vAlign w:val="center"/>
          </w:tcPr>
          <w:p w14:paraId="1FA82A25" w14:textId="062D8AB2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689" w:type="dxa"/>
            <w:vAlign w:val="center"/>
          </w:tcPr>
          <w:p w14:paraId="116583D8" w14:textId="1FC74ABE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eave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2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B3448"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root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E7FA3FF" w14:textId="529964E2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 3.3249</w:t>
            </w:r>
          </w:p>
        </w:tc>
        <w:tc>
          <w:tcPr>
            <w:tcW w:w="1430" w:type="dxa"/>
            <w:vAlign w:val="center"/>
          </w:tcPr>
          <w:p w14:paraId="01C36620" w14:textId="546E09F2" w:rsidR="004E7078" w:rsidRPr="00D00195" w:rsidRDefault="004E70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1287" w:type="dxa"/>
            <w:vAlign w:val="center"/>
          </w:tcPr>
          <w:p w14:paraId="40319019" w14:textId="1FC1C8BF" w:rsidR="004E7078" w:rsidRPr="004E40CA" w:rsidRDefault="00D0404E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045D4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313</w:t>
            </w:r>
          </w:p>
        </w:tc>
        <w:tc>
          <w:tcPr>
            <w:tcW w:w="1110" w:type="dxa"/>
            <w:vAlign w:val="center"/>
          </w:tcPr>
          <w:p w14:paraId="4871EAF2" w14:textId="0D86039D" w:rsidR="004E7078" w:rsidRPr="004E40CA" w:rsidRDefault="007B7C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  <w:r w:rsidR="003A31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24</w:t>
            </w:r>
          </w:p>
        </w:tc>
      </w:tr>
      <w:tr w:rsidR="004E7078" w:rsidRPr="00136027" w14:paraId="51E9C80A" w14:textId="77777777" w:rsidTr="00032515">
        <w:trPr>
          <w:trHeight w:val="701"/>
        </w:trPr>
        <w:tc>
          <w:tcPr>
            <w:tcW w:w="1139" w:type="dxa"/>
            <w:vMerge/>
            <w:vAlign w:val="center"/>
          </w:tcPr>
          <w:p w14:paraId="3DD9FCC8" w14:textId="77777777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vAlign w:val="center"/>
          </w:tcPr>
          <w:p w14:paraId="6EC354AD" w14:textId="4A31F9D4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eave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2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B3448"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soil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569470C0" w14:textId="7C3DDA18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 3.3249</w:t>
            </w:r>
          </w:p>
        </w:tc>
        <w:tc>
          <w:tcPr>
            <w:tcW w:w="1430" w:type="dxa"/>
            <w:vAlign w:val="center"/>
          </w:tcPr>
          <w:p w14:paraId="17B651FD" w14:textId="7F12F9B9" w:rsidR="004E7078" w:rsidRPr="00D00195" w:rsidRDefault="004E70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1287" w:type="dxa"/>
            <w:vAlign w:val="center"/>
          </w:tcPr>
          <w:p w14:paraId="48742164" w14:textId="429DB274" w:rsidR="004E7078" w:rsidRPr="004E40CA" w:rsidRDefault="00D0404E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 3.32</w:t>
            </w:r>
            <w:r w:rsidR="00045D4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10" w:type="dxa"/>
            <w:vAlign w:val="center"/>
          </w:tcPr>
          <w:p w14:paraId="2A31C1EF" w14:textId="7C128C69" w:rsidR="004E7078" w:rsidRPr="00D00195" w:rsidRDefault="007B7C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</w:t>
            </w:r>
            <w:r w:rsidR="003A319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</w:tr>
      <w:tr w:rsidR="004E7078" w:rsidRPr="0057139D" w14:paraId="315FAEEB" w14:textId="77777777" w:rsidTr="00032515">
        <w:trPr>
          <w:trHeight w:val="701"/>
        </w:trPr>
        <w:tc>
          <w:tcPr>
            <w:tcW w:w="1139" w:type="dxa"/>
            <w:vMerge/>
            <w:vAlign w:val="center"/>
          </w:tcPr>
          <w:p w14:paraId="3D0C44D6" w14:textId="77777777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1AB9AD39" w14:textId="7A4E6A0C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Roots 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="001B3448"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soil</w:t>
            </w:r>
            <w:proofErr w:type="spellEnd"/>
            <w:r w:rsidR="001B3448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371143" w14:textId="67F572C6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 2.8022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B9E21F7" w14:textId="11086F9D" w:rsidR="004E7078" w:rsidRPr="00D00195" w:rsidRDefault="004E70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175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3C89C66A" w14:textId="4A613AB2" w:rsidR="004E7078" w:rsidRPr="00136027" w:rsidRDefault="00D0404E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 2.802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C8DA781" w14:textId="0DFA0F2F" w:rsidR="004E7078" w:rsidRPr="00D00195" w:rsidRDefault="007B7C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</w:t>
            </w:r>
            <w:r w:rsidR="003A319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01</w:t>
            </w:r>
          </w:p>
        </w:tc>
      </w:tr>
      <w:tr w:rsidR="004E7078" w:rsidRPr="00136027" w14:paraId="2F99C9E9" w14:textId="77777777" w:rsidTr="00032515">
        <w:trPr>
          <w:trHeight w:val="701"/>
        </w:trPr>
        <w:tc>
          <w:tcPr>
            <w:tcW w:w="1139" w:type="dxa"/>
            <w:vMerge w:val="restart"/>
            <w:vAlign w:val="center"/>
          </w:tcPr>
          <w:p w14:paraId="3D04E214" w14:textId="1D1DB0B6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Festuca</w:t>
            </w:r>
            <w:proofErr w:type="spellEnd"/>
            <w:r w:rsidR="004A3BCE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 xml:space="preserve"> rhizoboxes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F620010" w14:textId="37D6BD0F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eaves (</w:t>
            </w:r>
            <w:r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2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hyphae (</w:t>
            </w:r>
            <w:r w:rsidR="000810C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A96E1B" w14:textId="61AAA591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475E9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475E9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283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17F1EB3C" w14:textId="09432660" w:rsidR="004E7078" w:rsidRPr="00D00195" w:rsidRDefault="004E70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475E9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5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36DA2627" w14:textId="5C4B4419" w:rsidR="004E7078" w:rsidRPr="008023B0" w:rsidRDefault="0083212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magenta"/>
                <w:lang w:val="en-US"/>
              </w:rPr>
            </w:pPr>
            <w:r w:rsidRPr="00580C5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580C5D" w:rsidRPr="00580C5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  <w:r w:rsidR="00F57E2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28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9F67956" w14:textId="7BD1701A" w:rsidR="004E7078" w:rsidRPr="008023B0" w:rsidRDefault="00CC29E7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magenta"/>
                <w:lang w:val="en-US"/>
              </w:rPr>
            </w:pPr>
            <w:r w:rsidRPr="005E59D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E62D70" w:rsidRPr="005E59D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F57E2C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</w:tr>
      <w:tr w:rsidR="004E7078" w:rsidRPr="00136027" w14:paraId="08FA3F53" w14:textId="77777777" w:rsidTr="004E40CA">
        <w:trPr>
          <w:trHeight w:val="701"/>
        </w:trPr>
        <w:tc>
          <w:tcPr>
            <w:tcW w:w="1139" w:type="dxa"/>
            <w:vMerge/>
            <w:vAlign w:val="center"/>
          </w:tcPr>
          <w:p w14:paraId="5B11B214" w14:textId="77777777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vAlign w:val="center"/>
          </w:tcPr>
          <w:p w14:paraId="50E99E14" w14:textId="122DF9E5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oots (</w:t>
            </w:r>
            <w:r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hyphae (</w:t>
            </w:r>
            <w:r w:rsidR="000810C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D6245ED" w14:textId="2E52E308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 2.</w:t>
            </w:r>
            <w:r w:rsidR="00475E9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022</w:t>
            </w:r>
          </w:p>
        </w:tc>
        <w:tc>
          <w:tcPr>
            <w:tcW w:w="1430" w:type="dxa"/>
            <w:vAlign w:val="center"/>
          </w:tcPr>
          <w:p w14:paraId="2E2154B7" w14:textId="793BD377" w:rsidR="004E7078" w:rsidRPr="00D00195" w:rsidRDefault="004E70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475E9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1287" w:type="dxa"/>
            <w:vAlign w:val="center"/>
          </w:tcPr>
          <w:p w14:paraId="4FBBAC1F" w14:textId="1F7F6F6C" w:rsidR="004E7078" w:rsidRPr="008023B0" w:rsidRDefault="0083212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magenta"/>
                <w:lang w:val="en-US"/>
              </w:rPr>
            </w:pPr>
            <w:r w:rsidRPr="00580C5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F57E2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580C5D" w:rsidRPr="00580C5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F57E2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022</w:t>
            </w:r>
          </w:p>
        </w:tc>
        <w:tc>
          <w:tcPr>
            <w:tcW w:w="1110" w:type="dxa"/>
            <w:vAlign w:val="center"/>
          </w:tcPr>
          <w:p w14:paraId="6DC71194" w14:textId="49BD2D7F" w:rsidR="004E7078" w:rsidRPr="008023B0" w:rsidRDefault="00CC29E7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magenta"/>
                <w:lang w:val="en-US"/>
              </w:rPr>
            </w:pPr>
            <w:r w:rsidRPr="005E59D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5E59D4" w:rsidRPr="005E59D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F57E2C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3</w:t>
            </w:r>
          </w:p>
        </w:tc>
      </w:tr>
      <w:tr w:rsidR="004E7078" w:rsidRPr="0057139D" w14:paraId="0E110B7C" w14:textId="77777777" w:rsidTr="004E40CA">
        <w:trPr>
          <w:trHeight w:val="701"/>
        </w:trPr>
        <w:tc>
          <w:tcPr>
            <w:tcW w:w="1139" w:type="dxa"/>
            <w:vMerge/>
            <w:vAlign w:val="center"/>
          </w:tcPr>
          <w:p w14:paraId="5469BBA3" w14:textId="77777777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vAlign w:val="center"/>
          </w:tcPr>
          <w:p w14:paraId="7750305B" w14:textId="728CD4A1" w:rsidR="004E7078" w:rsidRPr="004E40CA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Soil</w:t>
            </w:r>
            <w:proofErr w:type="spellEnd"/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6</w:t>
            </w:r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) </w:t>
            </w:r>
            <w:r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vs</w:t>
            </w:r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. </w:t>
            </w:r>
            <w:proofErr w:type="spellStart"/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hyphae</w:t>
            </w:r>
            <w:proofErr w:type="spellEnd"/>
            <w:r w:rsidRPr="004E40CA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="000810C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6</w:t>
            </w:r>
            <w:r w:rsidRPr="008023B0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5A5C1296" w14:textId="71CEFA95" w:rsidR="004E7078" w:rsidRPr="00136027" w:rsidRDefault="004E707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 2.</w:t>
            </w:r>
            <w:r w:rsidR="00475E9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121</w:t>
            </w:r>
          </w:p>
        </w:tc>
        <w:tc>
          <w:tcPr>
            <w:tcW w:w="1430" w:type="dxa"/>
            <w:vAlign w:val="center"/>
          </w:tcPr>
          <w:p w14:paraId="1941E454" w14:textId="6072F1EE" w:rsidR="004E7078" w:rsidRPr="00D00195" w:rsidRDefault="004E7078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</w:t>
            </w:r>
            <w:r w:rsidR="00475E9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48</w:t>
            </w:r>
          </w:p>
        </w:tc>
        <w:tc>
          <w:tcPr>
            <w:tcW w:w="1287" w:type="dxa"/>
            <w:vAlign w:val="center"/>
          </w:tcPr>
          <w:p w14:paraId="0FE12A35" w14:textId="295F4511" w:rsidR="004E7078" w:rsidRPr="008023B0" w:rsidRDefault="00832128" w:rsidP="0057139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 w:rsidRPr="00580C5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F57E2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580C5D" w:rsidRPr="00580C5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F57E2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022</w:t>
            </w:r>
          </w:p>
        </w:tc>
        <w:tc>
          <w:tcPr>
            <w:tcW w:w="1110" w:type="dxa"/>
            <w:vAlign w:val="center"/>
          </w:tcPr>
          <w:p w14:paraId="4C1CF5DD" w14:textId="70BEA1AE" w:rsidR="004E7078" w:rsidRPr="008023B0" w:rsidRDefault="00CC29E7" w:rsidP="0057139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magenta"/>
                <w:lang w:val="de-DE"/>
              </w:rPr>
            </w:pPr>
            <w:r w:rsidRPr="005E59D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F57E2C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3</w:t>
            </w:r>
          </w:p>
        </w:tc>
      </w:tr>
      <w:tr w:rsidR="004E7078" w:rsidRPr="0057139D" w14:paraId="58290DA0" w14:textId="77777777" w:rsidTr="004E40CA">
        <w:trPr>
          <w:trHeight w:val="701"/>
        </w:trPr>
        <w:tc>
          <w:tcPr>
            <w:tcW w:w="1139" w:type="dxa"/>
            <w:vMerge/>
            <w:vAlign w:val="center"/>
          </w:tcPr>
          <w:p w14:paraId="17247DF0" w14:textId="77777777" w:rsidR="004E7078" w:rsidRPr="004E40CA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vAlign w:val="center"/>
          </w:tcPr>
          <w:p w14:paraId="6E002C50" w14:textId="504A92B7" w:rsidR="004E7078" w:rsidRPr="004E40CA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eave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2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B3448"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root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7B0E7E2" w14:textId="20D5BB3A" w:rsidR="004E7078" w:rsidRPr="00136027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 3.3249</w:t>
            </w:r>
          </w:p>
        </w:tc>
        <w:tc>
          <w:tcPr>
            <w:tcW w:w="1430" w:type="dxa"/>
            <w:vAlign w:val="center"/>
          </w:tcPr>
          <w:p w14:paraId="78BC9573" w14:textId="11B8613D" w:rsidR="004E7078" w:rsidRPr="00D00195" w:rsidRDefault="004E7078" w:rsidP="004E707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053</w:t>
            </w:r>
          </w:p>
        </w:tc>
        <w:tc>
          <w:tcPr>
            <w:tcW w:w="1287" w:type="dxa"/>
            <w:vAlign w:val="center"/>
          </w:tcPr>
          <w:p w14:paraId="75BE6080" w14:textId="7018F3AF" w:rsidR="004E7078" w:rsidRPr="00136027" w:rsidRDefault="0083212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 2.76</w:t>
            </w:r>
            <w:r w:rsidR="00580C5D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58</w:t>
            </w:r>
          </w:p>
        </w:tc>
        <w:tc>
          <w:tcPr>
            <w:tcW w:w="1110" w:type="dxa"/>
            <w:vAlign w:val="center"/>
          </w:tcPr>
          <w:p w14:paraId="2388F4EE" w14:textId="11E28D2C" w:rsidR="004E7078" w:rsidRPr="00D00195" w:rsidRDefault="00CC29E7" w:rsidP="004E707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1</w:t>
            </w:r>
            <w:r w:rsidR="005E59D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1</w:t>
            </w:r>
          </w:p>
        </w:tc>
      </w:tr>
      <w:tr w:rsidR="004E7078" w:rsidRPr="0057139D" w14:paraId="27F44238" w14:textId="77777777" w:rsidTr="004E40CA">
        <w:trPr>
          <w:trHeight w:val="701"/>
        </w:trPr>
        <w:tc>
          <w:tcPr>
            <w:tcW w:w="1139" w:type="dxa"/>
            <w:vMerge/>
            <w:vAlign w:val="center"/>
          </w:tcPr>
          <w:p w14:paraId="50BA3023" w14:textId="77777777" w:rsidR="004E7078" w:rsidRPr="004E40CA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vAlign w:val="center"/>
          </w:tcPr>
          <w:p w14:paraId="11D594C5" w14:textId="65B9457A" w:rsidR="004E7078" w:rsidRPr="004E40CA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eaves 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2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="001B3448"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soil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B3448" w:rsidRPr="00FD2E6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9B90C2D" w14:textId="17C6A26D" w:rsidR="004E7078" w:rsidRPr="00136027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 3.3249</w:t>
            </w:r>
          </w:p>
        </w:tc>
        <w:tc>
          <w:tcPr>
            <w:tcW w:w="1430" w:type="dxa"/>
            <w:vAlign w:val="center"/>
          </w:tcPr>
          <w:p w14:paraId="5B15068B" w14:textId="00C8F2A6" w:rsidR="004E7078" w:rsidRPr="00D00195" w:rsidRDefault="004E7078" w:rsidP="004E707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053</w:t>
            </w:r>
          </w:p>
        </w:tc>
        <w:tc>
          <w:tcPr>
            <w:tcW w:w="1287" w:type="dxa"/>
            <w:vAlign w:val="center"/>
          </w:tcPr>
          <w:p w14:paraId="50A8E76C" w14:textId="5670297D" w:rsidR="004E7078" w:rsidRPr="00136027" w:rsidRDefault="0083212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 3.32</w:t>
            </w:r>
            <w:r w:rsidR="00580C5D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83</w:t>
            </w:r>
          </w:p>
        </w:tc>
        <w:tc>
          <w:tcPr>
            <w:tcW w:w="1110" w:type="dxa"/>
            <w:vAlign w:val="center"/>
          </w:tcPr>
          <w:p w14:paraId="7AC30DC5" w14:textId="5BDBF696" w:rsidR="004E7078" w:rsidRPr="00D00195" w:rsidRDefault="00CC29E7" w:rsidP="004E707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0</w:t>
            </w:r>
            <w:r w:rsidR="005E59D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4</w:t>
            </w:r>
          </w:p>
        </w:tc>
      </w:tr>
      <w:tr w:rsidR="004E7078" w:rsidRPr="0057139D" w14:paraId="49452B91" w14:textId="77777777" w:rsidTr="004E40CA">
        <w:trPr>
          <w:trHeight w:val="701"/>
        </w:trPr>
        <w:tc>
          <w:tcPr>
            <w:tcW w:w="1139" w:type="dxa"/>
            <w:vMerge/>
            <w:vAlign w:val="center"/>
          </w:tcPr>
          <w:p w14:paraId="437ED34B" w14:textId="77777777" w:rsidR="004E7078" w:rsidRPr="004E40CA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vAlign w:val="center"/>
          </w:tcPr>
          <w:p w14:paraId="737CCE44" w14:textId="0B88E106" w:rsidR="004E7078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Root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6)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="001B3448" w:rsidRPr="004E40C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s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soil</w:t>
            </w:r>
            <w:proofErr w:type="spellEnd"/>
            <w:r w:rsidR="001B3448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="001B344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6)</w:t>
            </w:r>
          </w:p>
        </w:tc>
        <w:tc>
          <w:tcPr>
            <w:tcW w:w="1417" w:type="dxa"/>
            <w:vAlign w:val="center"/>
          </w:tcPr>
          <w:p w14:paraId="160207BC" w14:textId="1CFC5807" w:rsidR="004E7078" w:rsidRPr="00136027" w:rsidRDefault="004E707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 2.8022</w:t>
            </w:r>
          </w:p>
        </w:tc>
        <w:tc>
          <w:tcPr>
            <w:tcW w:w="1430" w:type="dxa"/>
            <w:vAlign w:val="center"/>
          </w:tcPr>
          <w:p w14:paraId="66EF62AE" w14:textId="0B0A93E6" w:rsidR="004E7078" w:rsidRPr="00D00195" w:rsidRDefault="004E7078" w:rsidP="004E707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175</w:t>
            </w:r>
          </w:p>
        </w:tc>
        <w:tc>
          <w:tcPr>
            <w:tcW w:w="1287" w:type="dxa"/>
            <w:vAlign w:val="center"/>
          </w:tcPr>
          <w:p w14:paraId="08A98D93" w14:textId="764C459D" w:rsidR="004E7078" w:rsidRPr="00136027" w:rsidRDefault="00832128" w:rsidP="004E707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- 2.8022</w:t>
            </w:r>
          </w:p>
        </w:tc>
        <w:tc>
          <w:tcPr>
            <w:tcW w:w="1110" w:type="dxa"/>
            <w:vAlign w:val="center"/>
          </w:tcPr>
          <w:p w14:paraId="6BA8E424" w14:textId="6C0D2798" w:rsidR="004E7078" w:rsidRPr="00D00195" w:rsidRDefault="00CC29E7" w:rsidP="004E707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0019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1</w:t>
            </w:r>
            <w:r w:rsidR="005E59D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1</w:t>
            </w:r>
          </w:p>
        </w:tc>
      </w:tr>
    </w:tbl>
    <w:p w14:paraId="2F034BD6" w14:textId="7A59EA12" w:rsidR="00136027" w:rsidRDefault="00136027" w:rsidP="00136027">
      <w:pPr>
        <w:rPr>
          <w:rFonts w:cs="Times New Roman"/>
          <w:sz w:val="20"/>
          <w:szCs w:val="20"/>
          <w:lang w:val="de-DE"/>
        </w:rPr>
      </w:pPr>
    </w:p>
    <w:p w14:paraId="1D488AF7" w14:textId="0307D743" w:rsidR="00091CF5" w:rsidRDefault="00091CF5" w:rsidP="00136027">
      <w:pPr>
        <w:rPr>
          <w:rFonts w:cs="Times New Roman"/>
          <w:sz w:val="20"/>
          <w:szCs w:val="20"/>
          <w:lang w:val="de-DE"/>
        </w:rPr>
      </w:pPr>
    </w:p>
    <w:p w14:paraId="5ED9DB49" w14:textId="134F4BAA" w:rsidR="00091CF5" w:rsidRDefault="00091CF5" w:rsidP="00136027">
      <w:pPr>
        <w:rPr>
          <w:rFonts w:cs="Times New Roman"/>
          <w:sz w:val="20"/>
          <w:szCs w:val="20"/>
          <w:lang w:val="de-DE"/>
        </w:rPr>
      </w:pPr>
    </w:p>
    <w:p w14:paraId="641685B5" w14:textId="77777777" w:rsidR="00D9447A" w:rsidRDefault="00D9447A" w:rsidP="00136027">
      <w:pPr>
        <w:rPr>
          <w:rFonts w:cs="Times New Roman"/>
          <w:sz w:val="20"/>
          <w:szCs w:val="20"/>
          <w:lang w:val="de-DE"/>
        </w:rPr>
      </w:pPr>
    </w:p>
    <w:p w14:paraId="74E9A8B1" w14:textId="77777777" w:rsidR="00091CF5" w:rsidRPr="004E40CA" w:rsidRDefault="00091CF5" w:rsidP="00136027">
      <w:pPr>
        <w:rPr>
          <w:rFonts w:cs="Times New Roman"/>
          <w:sz w:val="20"/>
          <w:szCs w:val="20"/>
          <w:lang w:val="de-DE"/>
        </w:rPr>
      </w:pPr>
    </w:p>
    <w:p w14:paraId="79A6E941" w14:textId="77777777" w:rsidR="00D9447A" w:rsidRPr="004E40CA" w:rsidRDefault="00D9447A" w:rsidP="00521FA0">
      <w:pPr>
        <w:spacing w:line="360" w:lineRule="auto"/>
        <w:rPr>
          <w:rFonts w:cs="Times New Roman"/>
          <w:color w:val="000000" w:themeColor="text1"/>
          <w:sz w:val="20"/>
          <w:szCs w:val="20"/>
          <w:lang w:val="de-DE"/>
        </w:rPr>
      </w:pPr>
    </w:p>
    <w:p w14:paraId="3B376126" w14:textId="53AC94D7" w:rsidR="00FF1220" w:rsidRDefault="00FF1220">
      <w:pPr>
        <w:rPr>
          <w:rFonts w:cs="Times New Roman"/>
          <w:sz w:val="20"/>
          <w:szCs w:val="20"/>
          <w:lang w:val="de-DE"/>
        </w:rPr>
      </w:pPr>
    </w:p>
    <w:p w14:paraId="1ED6E23C" w14:textId="77777777" w:rsidR="00FF1220" w:rsidRPr="004E40CA" w:rsidRDefault="00FF1220">
      <w:pPr>
        <w:rPr>
          <w:rFonts w:cs="Times New Roman"/>
          <w:sz w:val="20"/>
          <w:szCs w:val="20"/>
          <w:lang w:val="de-DE"/>
        </w:rPr>
      </w:pPr>
    </w:p>
    <w:p w14:paraId="0C9AD8BE" w14:textId="170B9747" w:rsidR="00521FA0" w:rsidRPr="00136027" w:rsidRDefault="00521FA0" w:rsidP="00521FA0">
      <w:pPr>
        <w:spacing w:line="360" w:lineRule="auto"/>
        <w:rPr>
          <w:rFonts w:cs="Times New Roman"/>
          <w:iCs/>
          <w:sz w:val="20"/>
          <w:szCs w:val="20"/>
          <w:lang w:val="en-US"/>
        </w:rPr>
      </w:pPr>
      <w:bookmarkStart w:id="1" w:name="_Hlk19630582"/>
      <w:r w:rsidRPr="004465E7">
        <w:rPr>
          <w:rFonts w:cs="Times New Roman"/>
          <w:b/>
          <w:bCs/>
          <w:iCs/>
          <w:sz w:val="20"/>
          <w:szCs w:val="20"/>
          <w:lang w:val="en-US"/>
        </w:rPr>
        <w:t>Table S</w:t>
      </w:r>
      <w:r w:rsidR="00664779">
        <w:rPr>
          <w:rFonts w:cs="Times New Roman"/>
          <w:b/>
          <w:bCs/>
          <w:iCs/>
          <w:sz w:val="20"/>
          <w:szCs w:val="20"/>
          <w:lang w:val="en-US"/>
        </w:rPr>
        <w:t>2</w:t>
      </w:r>
      <w:r w:rsidRPr="00136027">
        <w:rPr>
          <w:rFonts w:cs="Times New Roman"/>
          <w:iCs/>
          <w:sz w:val="20"/>
          <w:szCs w:val="20"/>
          <w:lang w:val="en-US"/>
        </w:rPr>
        <w:t xml:space="preserve"> </w:t>
      </w:r>
      <w:bookmarkStart w:id="2" w:name="_Hlk36734194"/>
      <w:r w:rsidRPr="00136027">
        <w:rPr>
          <w:rFonts w:cs="Times New Roman"/>
          <w:iCs/>
          <w:sz w:val="20"/>
          <w:szCs w:val="20"/>
          <w:lang w:val="en-US"/>
        </w:rPr>
        <w:t xml:space="preserve">Mann-Whitney </w:t>
      </w:r>
      <w:r w:rsidRPr="000553B7">
        <w:rPr>
          <w:rFonts w:cs="Times New Roman"/>
          <w:i/>
          <w:sz w:val="20"/>
          <w:szCs w:val="20"/>
          <w:lang w:val="en-US"/>
        </w:rPr>
        <w:t>U</w:t>
      </w:r>
      <w:r w:rsidRPr="00136027">
        <w:rPr>
          <w:rFonts w:cs="Times New Roman"/>
          <w:iCs/>
          <w:sz w:val="20"/>
          <w:szCs w:val="20"/>
          <w:lang w:val="en-US"/>
        </w:rPr>
        <w:t xml:space="preserve"> test</w:t>
      </w:r>
      <w:r w:rsidR="00295093">
        <w:rPr>
          <w:rFonts w:cs="Times New Roman"/>
          <w:iCs/>
          <w:sz w:val="20"/>
          <w:szCs w:val="20"/>
          <w:lang w:val="en-US"/>
        </w:rPr>
        <w:t>s</w:t>
      </w:r>
      <w:r w:rsidRPr="00136027">
        <w:rPr>
          <w:rFonts w:cs="Times New Roman"/>
          <w:iCs/>
          <w:sz w:val="20"/>
          <w:szCs w:val="20"/>
          <w:lang w:val="en-US"/>
        </w:rPr>
        <w:t xml:space="preserve"> of </w:t>
      </w:r>
      <w:r w:rsidRPr="00136027">
        <w:rPr>
          <w:rFonts w:cs="Times New Roman"/>
          <w:i/>
          <w:sz w:val="20"/>
          <w:szCs w:val="20"/>
          <w:lang w:val="en-US"/>
        </w:rPr>
        <w:t>Agaricus</w:t>
      </w:r>
      <w:r w:rsidRPr="00136027">
        <w:rPr>
          <w:rFonts w:cs="Times New Roman"/>
          <w:iCs/>
          <w:sz w:val="20"/>
          <w:szCs w:val="20"/>
          <w:lang w:val="en-US"/>
        </w:rPr>
        <w:t xml:space="preserve"> </w:t>
      </w:r>
      <w:r w:rsidR="00EE0C94" w:rsidRPr="00EE0C94">
        <w:rPr>
          <w:rFonts w:cs="Times New Roman"/>
          <w:i/>
          <w:sz w:val="20"/>
          <w:szCs w:val="20"/>
          <w:lang w:val="en-US"/>
        </w:rPr>
        <w:t xml:space="preserve">bisporus </w:t>
      </w:r>
      <w:r w:rsidRPr="00136027">
        <w:rPr>
          <w:rFonts w:cs="Times New Roman"/>
          <w:iCs/>
          <w:sz w:val="20"/>
          <w:szCs w:val="20"/>
          <w:lang w:val="en-US"/>
        </w:rPr>
        <w:t xml:space="preserve">fruiting bodies treated with enzyme solution </w:t>
      </w:r>
      <w:r w:rsidR="0073138B">
        <w:rPr>
          <w:rFonts w:cs="Times New Roman"/>
          <w:iCs/>
          <w:sz w:val="20"/>
          <w:szCs w:val="20"/>
          <w:lang w:val="en-US"/>
        </w:rPr>
        <w:t>or</w:t>
      </w:r>
      <w:r w:rsidRPr="00136027">
        <w:rPr>
          <w:rFonts w:cs="Times New Roman"/>
          <w:iCs/>
          <w:sz w:val="20"/>
          <w:szCs w:val="20"/>
          <w:lang w:val="en-US"/>
        </w:rPr>
        <w:t xml:space="preserve"> sodium-hexametaphosphate relative to a non-treated </w:t>
      </w:r>
      <w:r w:rsidRPr="00136027">
        <w:rPr>
          <w:rFonts w:cs="Times New Roman"/>
          <w:i/>
          <w:sz w:val="20"/>
          <w:szCs w:val="20"/>
          <w:lang w:val="en-US"/>
        </w:rPr>
        <w:t>Agaricus</w:t>
      </w:r>
      <w:r w:rsidRPr="00136027">
        <w:rPr>
          <w:rFonts w:cs="Times New Roman"/>
          <w:iCs/>
          <w:sz w:val="20"/>
          <w:szCs w:val="20"/>
          <w:lang w:val="en-US"/>
        </w:rPr>
        <w:t xml:space="preserve"> control. The effect of the chemicals </w:t>
      </w:r>
      <w:r w:rsidR="00243CFF" w:rsidRPr="00136027">
        <w:rPr>
          <w:rFonts w:cs="Times New Roman"/>
          <w:iCs/>
          <w:sz w:val="20"/>
          <w:szCs w:val="20"/>
          <w:lang w:val="en-US"/>
        </w:rPr>
        <w:t xml:space="preserve">used </w:t>
      </w:r>
      <w:r w:rsidRPr="00136027">
        <w:rPr>
          <w:rFonts w:cs="Times New Roman"/>
          <w:iCs/>
          <w:sz w:val="20"/>
          <w:szCs w:val="20"/>
          <w:lang w:val="en-US"/>
        </w:rPr>
        <w:t xml:space="preserve">was statistically evaluated in </w:t>
      </w:r>
      <w:r w:rsidRPr="00136027">
        <w:rPr>
          <w:rFonts w:cs="Times New Roman"/>
          <w:iCs/>
          <w:sz w:val="20"/>
          <w:szCs w:val="20"/>
          <w:vertAlign w:val="superscript"/>
          <w:lang w:val="en-US"/>
        </w:rPr>
        <w:t>13</w:t>
      </w:r>
      <w:r w:rsidRPr="00136027">
        <w:rPr>
          <w:rFonts w:cs="Times New Roman"/>
          <w:iCs/>
          <w:sz w:val="20"/>
          <w:szCs w:val="20"/>
          <w:lang w:val="en-US"/>
        </w:rPr>
        <w:t xml:space="preserve">C and </w:t>
      </w:r>
      <w:r w:rsidRPr="00136027">
        <w:rPr>
          <w:rFonts w:cs="Times New Roman"/>
          <w:iCs/>
          <w:sz w:val="20"/>
          <w:szCs w:val="20"/>
          <w:vertAlign w:val="superscript"/>
          <w:lang w:val="en-US"/>
        </w:rPr>
        <w:t>15</w:t>
      </w:r>
      <w:r w:rsidRPr="00136027">
        <w:rPr>
          <w:rFonts w:cs="Times New Roman"/>
          <w:iCs/>
          <w:sz w:val="20"/>
          <w:szCs w:val="20"/>
          <w:lang w:val="en-US"/>
        </w:rPr>
        <w:t>N</w:t>
      </w:r>
      <w:bookmarkStart w:id="3" w:name="_Hlk40095484"/>
      <w:bookmarkEnd w:id="2"/>
      <w:r w:rsidR="00EE0C94">
        <w:rPr>
          <w:rFonts w:cs="Times New Roman"/>
          <w:iCs/>
          <w:sz w:val="20"/>
          <w:szCs w:val="20"/>
          <w:lang w:val="en-US"/>
        </w:rPr>
        <w:t xml:space="preserve">. Note that different </w:t>
      </w:r>
      <w:r w:rsidR="00420B85">
        <w:rPr>
          <w:rFonts w:cs="Times New Roman"/>
          <w:iCs/>
          <w:sz w:val="20"/>
          <w:szCs w:val="20"/>
          <w:lang w:val="en-US"/>
        </w:rPr>
        <w:t>sporocarps</w:t>
      </w:r>
      <w:r w:rsidR="00EE0C94">
        <w:rPr>
          <w:rFonts w:cs="Times New Roman"/>
          <w:iCs/>
          <w:sz w:val="20"/>
          <w:szCs w:val="20"/>
          <w:lang w:val="en-US"/>
        </w:rPr>
        <w:t xml:space="preserve"> of </w:t>
      </w:r>
      <w:r w:rsidR="00EE0C94" w:rsidRPr="00EE0C94">
        <w:rPr>
          <w:rFonts w:cs="Times New Roman"/>
          <w:i/>
          <w:sz w:val="20"/>
          <w:szCs w:val="20"/>
          <w:lang w:val="en-US"/>
        </w:rPr>
        <w:t>Agaricus bisporus</w:t>
      </w:r>
      <w:r w:rsidR="00EE0C94">
        <w:rPr>
          <w:rFonts w:cs="Times New Roman"/>
          <w:iCs/>
          <w:sz w:val="20"/>
          <w:szCs w:val="20"/>
          <w:lang w:val="en-US"/>
        </w:rPr>
        <w:t xml:space="preserve"> were used (I-IV) </w:t>
      </w:r>
      <w:bookmarkEnd w:id="3"/>
    </w:p>
    <w:bookmarkEnd w:id="1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3351"/>
        <w:gridCol w:w="1654"/>
        <w:gridCol w:w="922"/>
        <w:gridCol w:w="1310"/>
        <w:gridCol w:w="1555"/>
      </w:tblGrid>
      <w:tr w:rsidR="00091CF5" w:rsidRPr="00136027" w14:paraId="31041FEC" w14:textId="77777777" w:rsidTr="003C6213">
        <w:trPr>
          <w:trHeight w:val="567"/>
        </w:trPr>
        <w:tc>
          <w:tcPr>
            <w:tcW w:w="280" w:type="dxa"/>
            <w:tcBorders>
              <w:top w:val="single" w:sz="4" w:space="0" w:color="auto"/>
            </w:tcBorders>
          </w:tcPr>
          <w:p w14:paraId="1CEB63F2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  <w:tcBorders>
              <w:top w:val="single" w:sz="4" w:space="0" w:color="auto"/>
            </w:tcBorders>
            <w:vAlign w:val="center"/>
          </w:tcPr>
          <w:p w14:paraId="0D65F2F7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gridSpan w:val="2"/>
            <w:tcBorders>
              <w:top w:val="single" w:sz="4" w:space="0" w:color="auto"/>
            </w:tcBorders>
            <w:vAlign w:val="center"/>
          </w:tcPr>
          <w:p w14:paraId="1B269C1D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i/>
                <w:sz w:val="20"/>
                <w:szCs w:val="20"/>
                <w:lang w:val="de-DE"/>
              </w:rPr>
            </w:pPr>
            <w:r w:rsidRPr="0090267E"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13602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</w:tcBorders>
            <w:vAlign w:val="center"/>
          </w:tcPr>
          <w:p w14:paraId="333FC8B9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i/>
                <w:sz w:val="20"/>
                <w:szCs w:val="20"/>
                <w:lang w:val="de-DE"/>
              </w:rPr>
            </w:pPr>
            <w:r w:rsidRPr="0090267E"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13602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5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</w:tr>
      <w:tr w:rsidR="00091CF5" w:rsidRPr="00136027" w14:paraId="7B573EBA" w14:textId="77777777" w:rsidTr="003C6213">
        <w:trPr>
          <w:trHeight w:val="567"/>
        </w:trPr>
        <w:tc>
          <w:tcPr>
            <w:tcW w:w="280" w:type="dxa"/>
            <w:tcBorders>
              <w:bottom w:val="single" w:sz="4" w:space="0" w:color="auto"/>
            </w:tcBorders>
          </w:tcPr>
          <w:p w14:paraId="06497BDA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  <w:tcBorders>
              <w:bottom w:val="single" w:sz="4" w:space="0" w:color="auto"/>
            </w:tcBorders>
            <w:vAlign w:val="center"/>
          </w:tcPr>
          <w:p w14:paraId="4C2108E0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2A5E596F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i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b/>
                <w:i/>
                <w:sz w:val="20"/>
                <w:szCs w:val="20"/>
                <w:lang w:val="de-DE"/>
              </w:rPr>
              <w:t>U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099CBEC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i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b/>
                <w:i/>
                <w:sz w:val="20"/>
                <w:szCs w:val="20"/>
                <w:lang w:val="de-DE"/>
              </w:rPr>
              <w:t>P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730D2FC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i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b/>
                <w:i/>
                <w:sz w:val="20"/>
                <w:szCs w:val="20"/>
                <w:lang w:val="de-DE"/>
              </w:rPr>
              <w:t>U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71AD482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b/>
                <w:i/>
                <w:sz w:val="20"/>
                <w:szCs w:val="20"/>
                <w:lang w:val="de-DE"/>
              </w:rPr>
              <w:t>P</w:t>
            </w:r>
          </w:p>
        </w:tc>
      </w:tr>
      <w:tr w:rsidR="00091CF5" w:rsidRPr="00136027" w14:paraId="4AAA30B0" w14:textId="77777777" w:rsidTr="003C6213">
        <w:trPr>
          <w:trHeight w:val="454"/>
        </w:trPr>
        <w:tc>
          <w:tcPr>
            <w:tcW w:w="280" w:type="dxa"/>
            <w:vAlign w:val="center"/>
          </w:tcPr>
          <w:p w14:paraId="5D0E504E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351" w:type="dxa"/>
            <w:vAlign w:val="center"/>
          </w:tcPr>
          <w:p w14:paraId="092BA3C5" w14:textId="77777777" w:rsidR="00091CF5" w:rsidRPr="00136027" w:rsidRDefault="00091CF5" w:rsidP="00FD265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36027">
              <w:rPr>
                <w:rFonts w:cs="Times New Roman"/>
                <w:b/>
                <w:sz w:val="20"/>
                <w:szCs w:val="20"/>
                <w:lang w:val="en-US"/>
              </w:rPr>
              <w:t>Fruiting Bodies (</w:t>
            </w:r>
            <w:r w:rsidRPr="00136027">
              <w:rPr>
                <w:rFonts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136027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54" w:type="dxa"/>
            <w:vAlign w:val="center"/>
          </w:tcPr>
          <w:p w14:paraId="6A367177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22" w:type="dxa"/>
            <w:vAlign w:val="center"/>
          </w:tcPr>
          <w:p w14:paraId="45ABC536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310" w:type="dxa"/>
            <w:vAlign w:val="center"/>
          </w:tcPr>
          <w:p w14:paraId="69B9806E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5" w:type="dxa"/>
            <w:vAlign w:val="center"/>
          </w:tcPr>
          <w:p w14:paraId="0C80F7AC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091CF5" w:rsidRPr="00136027" w14:paraId="2AC0EEF8" w14:textId="77777777" w:rsidTr="003C6213">
        <w:trPr>
          <w:trHeight w:val="454"/>
        </w:trPr>
        <w:tc>
          <w:tcPr>
            <w:tcW w:w="280" w:type="dxa"/>
            <w:vMerge w:val="restart"/>
            <w:vAlign w:val="center"/>
          </w:tcPr>
          <w:p w14:paraId="7E1ABA68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351" w:type="dxa"/>
            <w:vAlign w:val="center"/>
          </w:tcPr>
          <w:p w14:paraId="626E2C41" w14:textId="55A9C4CF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6027">
              <w:rPr>
                <w:rFonts w:cs="Times New Roman"/>
                <w:sz w:val="20"/>
                <w:szCs w:val="20"/>
                <w:lang w:val="en-US"/>
              </w:rPr>
              <w:t>Control</w:t>
            </w:r>
            <w:r w:rsidR="00EE0C94">
              <w:rPr>
                <w:rFonts w:cs="Times New Roman"/>
                <w:sz w:val="20"/>
                <w:szCs w:val="20"/>
                <w:lang w:val="en-US"/>
              </w:rPr>
              <w:t xml:space="preserve"> I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FD2E6F">
              <w:rPr>
                <w:rFonts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r w:rsidRPr="00136027">
              <w:rPr>
                <w:rFonts w:cs="Times New Roman"/>
                <w:i/>
                <w:sz w:val="20"/>
                <w:szCs w:val="20"/>
                <w:lang w:val="en-US"/>
              </w:rPr>
              <w:t>vs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nzyme I (</w:t>
            </w:r>
            <w:r w:rsidRPr="00FD2E6F">
              <w:rPr>
                <w:rFonts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54" w:type="dxa"/>
            <w:vAlign w:val="center"/>
          </w:tcPr>
          <w:p w14:paraId="37A498D9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922" w:type="dxa"/>
            <w:vAlign w:val="center"/>
          </w:tcPr>
          <w:p w14:paraId="40889180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0.190</w:t>
            </w:r>
          </w:p>
        </w:tc>
        <w:tc>
          <w:tcPr>
            <w:tcW w:w="1310" w:type="dxa"/>
            <w:vAlign w:val="center"/>
          </w:tcPr>
          <w:p w14:paraId="5242BF14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555" w:type="dxa"/>
            <w:vAlign w:val="center"/>
          </w:tcPr>
          <w:p w14:paraId="65A94B77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sz w:val="20"/>
                <w:szCs w:val="20"/>
                <w:lang w:val="de-DE"/>
              </w:rPr>
              <w:t>0.081</w:t>
            </w:r>
          </w:p>
        </w:tc>
      </w:tr>
      <w:tr w:rsidR="00091CF5" w:rsidRPr="00136027" w14:paraId="54FD1DB3" w14:textId="77777777" w:rsidTr="003C6213">
        <w:trPr>
          <w:trHeight w:val="454"/>
        </w:trPr>
        <w:tc>
          <w:tcPr>
            <w:tcW w:w="280" w:type="dxa"/>
            <w:vMerge/>
            <w:vAlign w:val="center"/>
          </w:tcPr>
          <w:p w14:paraId="469C78A9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351" w:type="dxa"/>
            <w:vAlign w:val="center"/>
          </w:tcPr>
          <w:p w14:paraId="7BCDB9B1" w14:textId="7F0A19BE" w:rsidR="00091CF5" w:rsidRPr="003A319E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6027">
              <w:rPr>
                <w:rFonts w:cs="Times New Roman"/>
                <w:sz w:val="20"/>
                <w:szCs w:val="20"/>
                <w:lang w:val="en-US"/>
              </w:rPr>
              <w:t>Control</w:t>
            </w:r>
            <w:r w:rsidR="00EE0C94">
              <w:rPr>
                <w:rFonts w:cs="Times New Roman"/>
                <w:sz w:val="20"/>
                <w:szCs w:val="20"/>
                <w:lang w:val="en-US"/>
              </w:rPr>
              <w:t xml:space="preserve"> II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FD2E6F">
              <w:rPr>
                <w:rFonts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r w:rsidRPr="00136027">
              <w:rPr>
                <w:rFonts w:cs="Times New Roman"/>
                <w:i/>
                <w:sz w:val="20"/>
                <w:szCs w:val="20"/>
                <w:lang w:val="en-US"/>
              </w:rPr>
              <w:t>vs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nzyme II (</w:t>
            </w:r>
            <w:r w:rsidRPr="00FD2E6F">
              <w:rPr>
                <w:rFonts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54" w:type="dxa"/>
            <w:vAlign w:val="center"/>
          </w:tcPr>
          <w:p w14:paraId="1E59B463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922" w:type="dxa"/>
            <w:vAlign w:val="center"/>
          </w:tcPr>
          <w:p w14:paraId="726A01D1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0.383</w:t>
            </w:r>
          </w:p>
        </w:tc>
        <w:tc>
          <w:tcPr>
            <w:tcW w:w="1310" w:type="dxa"/>
            <w:vAlign w:val="center"/>
          </w:tcPr>
          <w:p w14:paraId="67D4B68B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555" w:type="dxa"/>
            <w:vAlign w:val="center"/>
          </w:tcPr>
          <w:p w14:paraId="666BEA01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sz w:val="20"/>
                <w:szCs w:val="20"/>
                <w:lang w:val="de-DE"/>
              </w:rPr>
              <w:t>0.663</w:t>
            </w:r>
          </w:p>
        </w:tc>
      </w:tr>
      <w:tr w:rsidR="00091CF5" w:rsidRPr="00136027" w14:paraId="6FD84E73" w14:textId="77777777" w:rsidTr="003C6213">
        <w:trPr>
          <w:trHeight w:val="454"/>
        </w:trPr>
        <w:tc>
          <w:tcPr>
            <w:tcW w:w="280" w:type="dxa"/>
            <w:vMerge/>
            <w:vAlign w:val="center"/>
          </w:tcPr>
          <w:p w14:paraId="0D69471A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351" w:type="dxa"/>
            <w:vAlign w:val="center"/>
          </w:tcPr>
          <w:p w14:paraId="1AD97994" w14:textId="0ED46A03" w:rsidR="00091CF5" w:rsidRPr="00EE0C94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Control </w:t>
            </w:r>
            <w:r w:rsidR="00EE0C94">
              <w:rPr>
                <w:rFonts w:cs="Times New Roman"/>
                <w:sz w:val="20"/>
                <w:szCs w:val="20"/>
                <w:lang w:val="en-US"/>
              </w:rPr>
              <w:t xml:space="preserve"> III 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FD2E6F">
              <w:rPr>
                <w:rFonts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r w:rsidRPr="00136027">
              <w:rPr>
                <w:rFonts w:cs="Times New Roman"/>
                <w:i/>
                <w:sz w:val="20"/>
                <w:szCs w:val="20"/>
                <w:lang w:val="en-US"/>
              </w:rPr>
              <w:t>vs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nzyme III (</w:t>
            </w:r>
            <w:r w:rsidRPr="00FD2E6F">
              <w:rPr>
                <w:rFonts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54" w:type="dxa"/>
            <w:vAlign w:val="center"/>
          </w:tcPr>
          <w:p w14:paraId="2419E108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922" w:type="dxa"/>
            <w:vAlign w:val="center"/>
          </w:tcPr>
          <w:p w14:paraId="0FDAC793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1.000</w:t>
            </w:r>
          </w:p>
        </w:tc>
        <w:tc>
          <w:tcPr>
            <w:tcW w:w="1310" w:type="dxa"/>
            <w:vAlign w:val="center"/>
          </w:tcPr>
          <w:p w14:paraId="572719CF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555" w:type="dxa"/>
            <w:vAlign w:val="center"/>
          </w:tcPr>
          <w:p w14:paraId="1215F803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sz w:val="20"/>
                <w:szCs w:val="20"/>
                <w:lang w:val="de-DE"/>
              </w:rPr>
              <w:t>0.081</w:t>
            </w:r>
          </w:p>
        </w:tc>
      </w:tr>
      <w:tr w:rsidR="00091CF5" w:rsidRPr="00136027" w14:paraId="7D43C7CF" w14:textId="77777777" w:rsidTr="003C6213">
        <w:trPr>
          <w:trHeight w:val="454"/>
        </w:trPr>
        <w:tc>
          <w:tcPr>
            <w:tcW w:w="280" w:type="dxa"/>
            <w:vAlign w:val="center"/>
          </w:tcPr>
          <w:p w14:paraId="584676EE" w14:textId="77777777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351" w:type="dxa"/>
            <w:vAlign w:val="center"/>
          </w:tcPr>
          <w:p w14:paraId="224D6AB2" w14:textId="55468E78" w:rsidR="00091CF5" w:rsidRPr="00136027" w:rsidRDefault="00091CF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Control </w:t>
            </w:r>
            <w:r w:rsidR="00EE0C94">
              <w:rPr>
                <w:rFonts w:cs="Times New Roman"/>
                <w:sz w:val="20"/>
                <w:szCs w:val="20"/>
                <w:lang w:val="en-US"/>
              </w:rPr>
              <w:t xml:space="preserve">IV 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FD2E6F">
              <w:rPr>
                <w:rFonts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r w:rsidRPr="00136027">
              <w:rPr>
                <w:rFonts w:cs="Times New Roman"/>
                <w:i/>
                <w:sz w:val="20"/>
                <w:szCs w:val="20"/>
                <w:lang w:val="en-US"/>
              </w:rPr>
              <w:t>vs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. SHMP IV (</w:t>
            </w:r>
            <w:r w:rsidRPr="00FD2E6F">
              <w:rPr>
                <w:rFonts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136027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54" w:type="dxa"/>
            <w:vAlign w:val="center"/>
          </w:tcPr>
          <w:p w14:paraId="0F02E72A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922" w:type="dxa"/>
            <w:vAlign w:val="center"/>
          </w:tcPr>
          <w:p w14:paraId="7D6AE815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0.860</w:t>
            </w:r>
          </w:p>
        </w:tc>
        <w:tc>
          <w:tcPr>
            <w:tcW w:w="1310" w:type="dxa"/>
            <w:vAlign w:val="center"/>
          </w:tcPr>
          <w:p w14:paraId="095665D1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555" w:type="dxa"/>
            <w:vAlign w:val="center"/>
          </w:tcPr>
          <w:p w14:paraId="528CC3E3" w14:textId="77777777" w:rsidR="00091CF5" w:rsidRPr="00136027" w:rsidRDefault="00091CF5" w:rsidP="00FD2655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136027">
              <w:rPr>
                <w:rFonts w:cs="Times New Roman"/>
                <w:color w:val="000000"/>
                <w:sz w:val="20"/>
                <w:szCs w:val="20"/>
                <w:lang w:val="de-DE"/>
              </w:rPr>
              <w:t>0.216</w:t>
            </w:r>
          </w:p>
        </w:tc>
      </w:tr>
    </w:tbl>
    <w:p w14:paraId="331788F5" w14:textId="6FFB800A" w:rsidR="00521FA0" w:rsidRPr="00136027" w:rsidRDefault="00521FA0" w:rsidP="00521FA0">
      <w:pPr>
        <w:rPr>
          <w:rFonts w:cs="Times New Roman"/>
          <w:sz w:val="20"/>
          <w:szCs w:val="20"/>
          <w:lang w:val="en-US"/>
        </w:rPr>
      </w:pPr>
      <w:r w:rsidRPr="00136027">
        <w:rPr>
          <w:rFonts w:cs="Times New Roman"/>
          <w:sz w:val="20"/>
          <w:szCs w:val="20"/>
          <w:lang w:val="en-US"/>
        </w:rPr>
        <w:t>SHMP: sodium-hexametaphosphate</w:t>
      </w:r>
    </w:p>
    <w:p w14:paraId="28EDECB5" w14:textId="77777777" w:rsidR="00521FA0" w:rsidRPr="00136027" w:rsidRDefault="00521FA0">
      <w:pPr>
        <w:rPr>
          <w:rFonts w:cs="Times New Roman"/>
          <w:sz w:val="20"/>
          <w:szCs w:val="20"/>
          <w:lang w:val="en-US"/>
        </w:rPr>
      </w:pPr>
    </w:p>
    <w:p w14:paraId="4A9E9D17" w14:textId="2864B263" w:rsidR="00AB2FD9" w:rsidRDefault="00AB2FD9">
      <w:pPr>
        <w:rPr>
          <w:rFonts w:cs="Times New Roman"/>
          <w:sz w:val="20"/>
          <w:szCs w:val="20"/>
          <w:lang w:val="en-US"/>
        </w:rPr>
      </w:pPr>
    </w:p>
    <w:p w14:paraId="3A1C38B0" w14:textId="67B77EAB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058351F2" w14:textId="19EB7301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78A7A8C7" w14:textId="5302DC11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2FC16918" w14:textId="29E98D4B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7FDE4C56" w14:textId="0E237422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012AFD9E" w14:textId="695051E4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49627A36" w14:textId="61F73B83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64B2FEE2" w14:textId="41E90C54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248ABF65" w14:textId="79DD471A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38FDA03D" w14:textId="74F91E4C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140C3728" w14:textId="33ACC296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05B1D228" w14:textId="11D7FDF5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2636670A" w14:textId="101BA59B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0FACDCEA" w14:textId="75A3B9EC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2520866D" w14:textId="6BD1C874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6A040791" w14:textId="37A34894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0E2415C2" w14:textId="19636B9A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1623A84C" w14:textId="70FC2BAC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15244AF1" w14:textId="2C5BB0EE" w:rsidR="00664779" w:rsidRDefault="00664779">
      <w:pPr>
        <w:rPr>
          <w:rFonts w:cs="Times New Roman"/>
          <w:sz w:val="20"/>
          <w:szCs w:val="20"/>
          <w:lang w:val="en-US"/>
        </w:rPr>
      </w:pPr>
    </w:p>
    <w:p w14:paraId="2727DC4C" w14:textId="4A603FD1" w:rsidR="00664779" w:rsidRPr="00664779" w:rsidRDefault="00664779" w:rsidP="003B1CD2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4465E7">
        <w:rPr>
          <w:rFonts w:cs="Times New Roman"/>
          <w:b/>
          <w:bCs/>
          <w:iCs/>
          <w:sz w:val="20"/>
          <w:szCs w:val="20"/>
          <w:lang w:val="en-US"/>
        </w:rPr>
        <w:lastRenderedPageBreak/>
        <w:t>Table S</w:t>
      </w:r>
      <w:r>
        <w:rPr>
          <w:rFonts w:cs="Times New Roman"/>
          <w:b/>
          <w:bCs/>
          <w:iCs/>
          <w:sz w:val="20"/>
          <w:szCs w:val="20"/>
          <w:lang w:val="en-US"/>
        </w:rPr>
        <w:t xml:space="preserve">3 </w:t>
      </w:r>
      <w:bookmarkStart w:id="4" w:name="_Hlk39492451"/>
      <w:r w:rsidRPr="00664779">
        <w:rPr>
          <w:rFonts w:cs="Times New Roman"/>
          <w:sz w:val="20"/>
          <w:szCs w:val="20"/>
          <w:lang w:val="en-US"/>
        </w:rPr>
        <w:t>Single δ</w:t>
      </w:r>
      <w:r w:rsidRPr="00664779">
        <w:rPr>
          <w:rFonts w:cs="Times New Roman"/>
          <w:sz w:val="20"/>
          <w:szCs w:val="20"/>
          <w:vertAlign w:val="superscript"/>
          <w:lang w:val="en-US"/>
        </w:rPr>
        <w:t>13</w:t>
      </w:r>
      <w:r w:rsidRPr="00664779">
        <w:rPr>
          <w:rFonts w:cs="Times New Roman"/>
          <w:sz w:val="20"/>
          <w:szCs w:val="20"/>
          <w:lang w:val="en-US"/>
        </w:rPr>
        <w:t>C values, δ</w:t>
      </w:r>
      <w:r w:rsidRPr="00664779">
        <w:rPr>
          <w:rFonts w:cs="Times New Roman"/>
          <w:sz w:val="20"/>
          <w:szCs w:val="20"/>
          <w:vertAlign w:val="superscript"/>
          <w:lang w:val="en-US"/>
        </w:rPr>
        <w:t>15</w:t>
      </w:r>
      <w:r w:rsidRPr="00664779">
        <w:rPr>
          <w:rFonts w:cs="Times New Roman"/>
          <w:sz w:val="20"/>
          <w:szCs w:val="20"/>
          <w:lang w:val="en-US"/>
        </w:rPr>
        <w:t>N values, N-content [mmol g dwt</w:t>
      </w:r>
      <w:r w:rsidRPr="00664779">
        <w:rPr>
          <w:rFonts w:cs="Times New Roman"/>
          <w:sz w:val="20"/>
          <w:szCs w:val="20"/>
          <w:vertAlign w:val="superscript"/>
          <w:lang w:val="en-US"/>
        </w:rPr>
        <w:t>-1</w:t>
      </w:r>
      <w:r w:rsidRPr="00664779">
        <w:rPr>
          <w:rFonts w:cs="Times New Roman"/>
          <w:sz w:val="20"/>
          <w:szCs w:val="20"/>
          <w:lang w:val="en-US"/>
        </w:rPr>
        <w:t xml:space="preserve">] and C:N ratio of AM hyphae, plant leaves, roots, soil and fruiting bodies of </w:t>
      </w:r>
      <w:r w:rsidRPr="00664779">
        <w:rPr>
          <w:rFonts w:cs="Times New Roman"/>
          <w:i/>
          <w:iCs/>
          <w:sz w:val="20"/>
          <w:szCs w:val="20"/>
          <w:lang w:val="en-US"/>
        </w:rPr>
        <w:t>Agaricus bisporus</w:t>
      </w:r>
      <w:r w:rsidRPr="00664779">
        <w:rPr>
          <w:rFonts w:cs="Times New Roman"/>
          <w:sz w:val="20"/>
          <w:szCs w:val="20"/>
          <w:lang w:val="en-US"/>
        </w:rPr>
        <w:t xml:space="preserve">. Hyphae measured at µEA-IRMS </w:t>
      </w:r>
      <w:r w:rsidR="00243CFF">
        <w:rPr>
          <w:rFonts w:cs="Times New Roman"/>
          <w:sz w:val="20"/>
          <w:szCs w:val="20"/>
          <w:lang w:val="en-US"/>
        </w:rPr>
        <w:t xml:space="preserve">are </w:t>
      </w:r>
      <w:r w:rsidRPr="00664779">
        <w:rPr>
          <w:rFonts w:cs="Times New Roman"/>
          <w:sz w:val="20"/>
          <w:szCs w:val="20"/>
          <w:lang w:val="en-US"/>
        </w:rPr>
        <w:t xml:space="preserve">indicated by </w:t>
      </w:r>
      <w:r w:rsidR="00243CFF">
        <w:rPr>
          <w:rFonts w:cs="Times New Roman"/>
          <w:sz w:val="20"/>
          <w:szCs w:val="20"/>
          <w:lang w:val="en-US"/>
        </w:rPr>
        <w:t xml:space="preserve">an </w:t>
      </w:r>
      <w:proofErr w:type="spellStart"/>
      <w:r w:rsidR="00243CFF">
        <w:rPr>
          <w:rFonts w:cs="Times New Roman"/>
          <w:sz w:val="20"/>
          <w:szCs w:val="20"/>
          <w:lang w:val="en-US"/>
        </w:rPr>
        <w:t>a</w:t>
      </w:r>
      <w:r w:rsidRPr="00664779">
        <w:rPr>
          <w:rFonts w:cs="Times New Roman"/>
          <w:sz w:val="20"/>
          <w:szCs w:val="20"/>
          <w:lang w:val="en-US"/>
        </w:rPr>
        <w:t>sterix</w:t>
      </w:r>
      <w:proofErr w:type="spellEnd"/>
      <w:r w:rsidRPr="00664779">
        <w:rPr>
          <w:rFonts w:cs="Times New Roman"/>
          <w:sz w:val="20"/>
          <w:szCs w:val="20"/>
          <w:lang w:val="en-US"/>
        </w:rPr>
        <w:t xml:space="preserve"> (*).</w:t>
      </w:r>
      <w:bookmarkStart w:id="5" w:name="_GoBack"/>
      <w:r w:rsidR="0093309E">
        <w:rPr>
          <w:rFonts w:cs="Times New Roman"/>
          <w:sz w:val="20"/>
          <w:szCs w:val="20"/>
          <w:lang w:val="en-US"/>
        </w:rPr>
        <w:t xml:space="preserve"> </w:t>
      </w:r>
      <w:bookmarkEnd w:id="5"/>
      <w:r w:rsidRPr="00664779">
        <w:rPr>
          <w:rFonts w:cs="Times New Roman"/>
          <w:sz w:val="20"/>
          <w:szCs w:val="20"/>
          <w:lang w:val="en-US"/>
        </w:rPr>
        <w:t xml:space="preserve">Note that different sporocarps were used for </w:t>
      </w:r>
      <w:r w:rsidRPr="00664779">
        <w:rPr>
          <w:rFonts w:cs="Times New Roman"/>
          <w:i/>
          <w:iCs/>
          <w:sz w:val="20"/>
          <w:szCs w:val="20"/>
          <w:lang w:val="en-US"/>
        </w:rPr>
        <w:t>Agaricus bisporus</w:t>
      </w:r>
      <w:r w:rsidRPr="00664779">
        <w:rPr>
          <w:rFonts w:cs="Times New Roman"/>
          <w:sz w:val="20"/>
          <w:szCs w:val="20"/>
          <w:lang w:val="en-US"/>
        </w:rPr>
        <w:t>, but always the same for a control and treat</w:t>
      </w:r>
      <w:r w:rsidR="0073138B">
        <w:rPr>
          <w:rFonts w:cs="Times New Roman"/>
          <w:sz w:val="20"/>
          <w:szCs w:val="20"/>
          <w:lang w:val="en-US"/>
        </w:rPr>
        <w:t>ment</w:t>
      </w:r>
      <w:r w:rsidRPr="00664779">
        <w:rPr>
          <w:rFonts w:cs="Times New Roman"/>
          <w:sz w:val="20"/>
          <w:szCs w:val="20"/>
          <w:lang w:val="en-US"/>
        </w:rPr>
        <w:t xml:space="preserve"> comparison</w:t>
      </w:r>
      <w:bookmarkEnd w:id="4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45"/>
        <w:gridCol w:w="1400"/>
        <w:gridCol w:w="1618"/>
        <w:gridCol w:w="1499"/>
        <w:gridCol w:w="1400"/>
      </w:tblGrid>
      <w:tr w:rsidR="00664779" w:rsidRPr="00664779" w14:paraId="6E6F5FF1" w14:textId="77777777" w:rsidTr="00FD2655">
        <w:trPr>
          <w:trHeight w:val="850"/>
        </w:trPr>
        <w:tc>
          <w:tcPr>
            <w:tcW w:w="4535" w:type="dxa"/>
            <w:vAlign w:val="center"/>
          </w:tcPr>
          <w:p w14:paraId="3F3B1E82" w14:textId="77777777" w:rsidR="00664779" w:rsidRPr="00664779" w:rsidRDefault="00664779" w:rsidP="00FD265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t>Tissue/compartment</w:t>
            </w:r>
          </w:p>
        </w:tc>
        <w:tc>
          <w:tcPr>
            <w:tcW w:w="2268" w:type="dxa"/>
            <w:vAlign w:val="center"/>
          </w:tcPr>
          <w:p w14:paraId="5A0E4554" w14:textId="77777777" w:rsidR="00664779" w:rsidRPr="00664779" w:rsidRDefault="00664779" w:rsidP="00FD265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t>δ</w:t>
            </w:r>
            <w:r w:rsidRPr="00664779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t>C [‰]</w:t>
            </w:r>
          </w:p>
        </w:tc>
        <w:tc>
          <w:tcPr>
            <w:tcW w:w="2268" w:type="dxa"/>
            <w:vAlign w:val="center"/>
          </w:tcPr>
          <w:p w14:paraId="70869B21" w14:textId="77777777" w:rsidR="00664779" w:rsidRPr="00664779" w:rsidRDefault="00664779" w:rsidP="00FD265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t>δ</w:t>
            </w:r>
            <w:r w:rsidRPr="00664779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5</w:t>
            </w:r>
            <w:r w:rsidRPr="00C61EB0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[‰]</w:t>
            </w:r>
          </w:p>
        </w:tc>
        <w:tc>
          <w:tcPr>
            <w:tcW w:w="2268" w:type="dxa"/>
            <w:vAlign w:val="center"/>
          </w:tcPr>
          <w:p w14:paraId="76FA253D" w14:textId="77777777" w:rsidR="00664779" w:rsidRPr="00664779" w:rsidRDefault="00664779" w:rsidP="00FD265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-content </w:t>
            </w: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br/>
              <w:t>[mmol g dwt</w:t>
            </w:r>
            <w:r w:rsidRPr="00664779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vAlign w:val="center"/>
          </w:tcPr>
          <w:p w14:paraId="757396DC" w14:textId="77777777" w:rsidR="00664779" w:rsidRPr="00664779" w:rsidRDefault="00664779" w:rsidP="00FD265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b/>
                <w:bCs/>
                <w:sz w:val="20"/>
                <w:szCs w:val="20"/>
                <w:lang w:val="en-US"/>
              </w:rPr>
              <w:t>C:N ratio</w:t>
            </w:r>
          </w:p>
        </w:tc>
      </w:tr>
      <w:tr w:rsidR="00664779" w:rsidRPr="00664779" w14:paraId="79A9C77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1C0A1A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*</w:t>
            </w:r>
          </w:p>
        </w:tc>
        <w:tc>
          <w:tcPr>
            <w:tcW w:w="2268" w:type="dxa"/>
            <w:vAlign w:val="center"/>
          </w:tcPr>
          <w:p w14:paraId="16065C50" w14:textId="1266F08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268" w:type="dxa"/>
            <w:vAlign w:val="center"/>
          </w:tcPr>
          <w:p w14:paraId="0D1017F9" w14:textId="36710FFD" w:rsidR="00664779" w:rsidRPr="00664779" w:rsidRDefault="00664779" w:rsidP="00A450C8">
            <w:pPr>
              <w:ind w:firstLine="503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268" w:type="dxa"/>
            <w:vAlign w:val="center"/>
          </w:tcPr>
          <w:p w14:paraId="32BB9BE5" w14:textId="6C72C048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268" w:type="dxa"/>
            <w:vAlign w:val="center"/>
          </w:tcPr>
          <w:p w14:paraId="77E3CFDA" w14:textId="18A4FC65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2</w:t>
            </w:r>
          </w:p>
        </w:tc>
      </w:tr>
      <w:tr w:rsidR="00664779" w:rsidRPr="00664779" w14:paraId="4ED18248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1562861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*</w:t>
            </w:r>
          </w:p>
        </w:tc>
        <w:tc>
          <w:tcPr>
            <w:tcW w:w="2268" w:type="dxa"/>
            <w:vAlign w:val="center"/>
          </w:tcPr>
          <w:p w14:paraId="6157C65C" w14:textId="448F1A8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268" w:type="dxa"/>
            <w:vAlign w:val="center"/>
          </w:tcPr>
          <w:p w14:paraId="618F409D" w14:textId="1DC104FD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7D69547C" w14:textId="57F3B8A5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8" w:type="dxa"/>
            <w:vAlign w:val="center"/>
          </w:tcPr>
          <w:p w14:paraId="0E36290D" w14:textId="52AB343F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</w:tr>
      <w:tr w:rsidR="00664779" w:rsidRPr="00664779" w14:paraId="29A6D835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67FE497" w14:textId="5DCDA78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*</w:t>
            </w:r>
          </w:p>
        </w:tc>
        <w:tc>
          <w:tcPr>
            <w:tcW w:w="2268" w:type="dxa"/>
            <w:vAlign w:val="center"/>
          </w:tcPr>
          <w:p w14:paraId="037145EF" w14:textId="1F0636E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2268" w:type="dxa"/>
            <w:vAlign w:val="center"/>
          </w:tcPr>
          <w:p w14:paraId="7B845B6C" w14:textId="4F21D747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268" w:type="dxa"/>
            <w:vAlign w:val="center"/>
          </w:tcPr>
          <w:p w14:paraId="5E3CBDEB" w14:textId="765FE6D2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68" w:type="dxa"/>
            <w:vAlign w:val="center"/>
          </w:tcPr>
          <w:p w14:paraId="7A18EF72" w14:textId="6BCC45F8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</w:tr>
      <w:tr w:rsidR="00664779" w:rsidRPr="00664779" w14:paraId="7AFE8029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0C14366" w14:textId="5A6DD51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*</w:t>
            </w:r>
          </w:p>
        </w:tc>
        <w:tc>
          <w:tcPr>
            <w:tcW w:w="2268" w:type="dxa"/>
            <w:vAlign w:val="center"/>
          </w:tcPr>
          <w:p w14:paraId="114340E0" w14:textId="00772DB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68" w:type="dxa"/>
            <w:vAlign w:val="center"/>
          </w:tcPr>
          <w:p w14:paraId="50579761" w14:textId="5741A22C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268" w:type="dxa"/>
            <w:vAlign w:val="center"/>
          </w:tcPr>
          <w:p w14:paraId="70ACCC21" w14:textId="29CB67D3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268" w:type="dxa"/>
            <w:vAlign w:val="center"/>
          </w:tcPr>
          <w:p w14:paraId="5588C51B" w14:textId="6771BA7B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</w:tr>
      <w:tr w:rsidR="00664779" w:rsidRPr="00664779" w14:paraId="738CF10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0879F8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*</w:t>
            </w:r>
          </w:p>
        </w:tc>
        <w:tc>
          <w:tcPr>
            <w:tcW w:w="2268" w:type="dxa"/>
            <w:vAlign w:val="center"/>
          </w:tcPr>
          <w:p w14:paraId="3E00CB66" w14:textId="109703A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2268" w:type="dxa"/>
            <w:vAlign w:val="center"/>
          </w:tcPr>
          <w:p w14:paraId="5BA137F9" w14:textId="624550A8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268" w:type="dxa"/>
            <w:vAlign w:val="center"/>
          </w:tcPr>
          <w:p w14:paraId="713DA970" w14:textId="26CD7C17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268" w:type="dxa"/>
            <w:vAlign w:val="center"/>
          </w:tcPr>
          <w:p w14:paraId="6710334D" w14:textId="0B248819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</w:tr>
      <w:tr w:rsidR="00664779" w:rsidRPr="00664779" w14:paraId="5E92BAD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1079481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*</w:t>
            </w:r>
          </w:p>
        </w:tc>
        <w:tc>
          <w:tcPr>
            <w:tcW w:w="2268" w:type="dxa"/>
            <w:vAlign w:val="center"/>
          </w:tcPr>
          <w:p w14:paraId="1AD8CF30" w14:textId="1249642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268" w:type="dxa"/>
            <w:vAlign w:val="center"/>
          </w:tcPr>
          <w:p w14:paraId="7F45FB87" w14:textId="7967CD7A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2268" w:type="dxa"/>
            <w:vAlign w:val="center"/>
          </w:tcPr>
          <w:p w14:paraId="3F029900" w14:textId="02857DBD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268" w:type="dxa"/>
            <w:vAlign w:val="center"/>
          </w:tcPr>
          <w:p w14:paraId="63E18AB2" w14:textId="5D81E608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</w:tr>
      <w:tr w:rsidR="00664779" w:rsidRPr="00664779" w14:paraId="2B348206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E176EDA" w14:textId="7202559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*</w:t>
            </w:r>
          </w:p>
        </w:tc>
        <w:tc>
          <w:tcPr>
            <w:tcW w:w="2268" w:type="dxa"/>
            <w:vAlign w:val="center"/>
          </w:tcPr>
          <w:p w14:paraId="24046E60" w14:textId="7E6D0E7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268" w:type="dxa"/>
            <w:vAlign w:val="center"/>
          </w:tcPr>
          <w:p w14:paraId="1869E46C" w14:textId="65ED13FD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268" w:type="dxa"/>
            <w:vAlign w:val="center"/>
          </w:tcPr>
          <w:p w14:paraId="316CB882" w14:textId="4246E77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268" w:type="dxa"/>
            <w:vAlign w:val="center"/>
          </w:tcPr>
          <w:p w14:paraId="1D784D27" w14:textId="21FA1D89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</w:tr>
      <w:tr w:rsidR="00664779" w:rsidRPr="00664779" w14:paraId="168C3582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86CE424" w14:textId="61B95CC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*</w:t>
            </w:r>
          </w:p>
        </w:tc>
        <w:tc>
          <w:tcPr>
            <w:tcW w:w="2268" w:type="dxa"/>
            <w:vAlign w:val="center"/>
          </w:tcPr>
          <w:p w14:paraId="5264C3BA" w14:textId="5E2653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268" w:type="dxa"/>
            <w:vAlign w:val="center"/>
          </w:tcPr>
          <w:p w14:paraId="7EB58A7D" w14:textId="2AFFBA8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vAlign w:val="center"/>
          </w:tcPr>
          <w:p w14:paraId="158EC809" w14:textId="1798881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268" w:type="dxa"/>
            <w:vAlign w:val="center"/>
          </w:tcPr>
          <w:p w14:paraId="219CC708" w14:textId="5BADE82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</w:tr>
      <w:tr w:rsidR="00664779" w:rsidRPr="00664779" w14:paraId="7D57EF6A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BED672A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</w:t>
            </w:r>
          </w:p>
        </w:tc>
        <w:tc>
          <w:tcPr>
            <w:tcW w:w="2268" w:type="dxa"/>
            <w:vAlign w:val="center"/>
          </w:tcPr>
          <w:p w14:paraId="4EA9FDAA" w14:textId="7241E3AD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85018D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8" w:type="dxa"/>
            <w:vAlign w:val="center"/>
          </w:tcPr>
          <w:p w14:paraId="6A75531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3200E475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67492D3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4FF23B2D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188B94F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</w:t>
            </w:r>
          </w:p>
        </w:tc>
        <w:tc>
          <w:tcPr>
            <w:tcW w:w="2268" w:type="dxa"/>
            <w:vAlign w:val="center"/>
          </w:tcPr>
          <w:p w14:paraId="76535164" w14:textId="0B796E58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268" w:type="dxa"/>
            <w:vAlign w:val="center"/>
          </w:tcPr>
          <w:p w14:paraId="75666BC6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75419445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6FE21951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383E895B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AD505D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</w:t>
            </w:r>
          </w:p>
        </w:tc>
        <w:tc>
          <w:tcPr>
            <w:tcW w:w="2268" w:type="dxa"/>
            <w:vAlign w:val="center"/>
          </w:tcPr>
          <w:p w14:paraId="39422F88" w14:textId="745493AE" w:rsidR="00664779" w:rsidRPr="00FD2655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D2655" w:rsidRPr="00FD2655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85018D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vAlign w:val="center"/>
          </w:tcPr>
          <w:p w14:paraId="3B263BF7" w14:textId="4C3FBFFC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44D7381D" w14:textId="44A7B5E4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F909205" w14:textId="4E18F001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2062AA62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228431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</w:t>
            </w:r>
          </w:p>
        </w:tc>
        <w:tc>
          <w:tcPr>
            <w:tcW w:w="2268" w:type="dxa"/>
            <w:vAlign w:val="center"/>
          </w:tcPr>
          <w:p w14:paraId="1D17B6B6" w14:textId="67BED3B6" w:rsidR="00664779" w:rsidRPr="00664779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8" w:type="dxa"/>
            <w:vAlign w:val="center"/>
          </w:tcPr>
          <w:p w14:paraId="31C9386A" w14:textId="4E61816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268" w:type="dxa"/>
            <w:vAlign w:val="center"/>
          </w:tcPr>
          <w:p w14:paraId="0F85FB40" w14:textId="0873308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22047755" w14:textId="5690E2E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</w:tr>
      <w:tr w:rsidR="00664779" w:rsidRPr="00664779" w14:paraId="659D88D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42F356A" w14:textId="794A811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</w:t>
            </w:r>
          </w:p>
        </w:tc>
        <w:tc>
          <w:tcPr>
            <w:tcW w:w="2268" w:type="dxa"/>
            <w:vAlign w:val="center"/>
          </w:tcPr>
          <w:p w14:paraId="631A99BD" w14:textId="313E67F7" w:rsidR="00664779" w:rsidRPr="00FD2655" w:rsidRDefault="00664779" w:rsidP="00C61EB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FD2655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  <w:vAlign w:val="center"/>
          </w:tcPr>
          <w:p w14:paraId="0E88E132" w14:textId="1D918B49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34340678" w14:textId="0093B1D8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4AE8F220" w14:textId="4AE819E7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2A77AD4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798A548" w14:textId="756E995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</w:t>
            </w:r>
          </w:p>
        </w:tc>
        <w:tc>
          <w:tcPr>
            <w:tcW w:w="2268" w:type="dxa"/>
            <w:vAlign w:val="center"/>
          </w:tcPr>
          <w:p w14:paraId="6609A5ED" w14:textId="6C53766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  <w:vAlign w:val="center"/>
          </w:tcPr>
          <w:p w14:paraId="1B2F6F15" w14:textId="53956B7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268" w:type="dxa"/>
            <w:vAlign w:val="center"/>
          </w:tcPr>
          <w:p w14:paraId="05C54762" w14:textId="7097EC6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2268" w:type="dxa"/>
            <w:vAlign w:val="center"/>
          </w:tcPr>
          <w:p w14:paraId="7C502A67" w14:textId="36EED60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</w:tr>
      <w:tr w:rsidR="00664779" w:rsidRPr="00664779" w14:paraId="73224AB8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C3F3A02" w14:textId="238FFE9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 </w:t>
            </w:r>
          </w:p>
        </w:tc>
        <w:tc>
          <w:tcPr>
            <w:tcW w:w="2268" w:type="dxa"/>
            <w:vAlign w:val="center"/>
          </w:tcPr>
          <w:p w14:paraId="30A147ED" w14:textId="5276AF6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85018D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268" w:type="dxa"/>
            <w:vAlign w:val="center"/>
          </w:tcPr>
          <w:p w14:paraId="365129D6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62BECF4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4D23D800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7F4C3EEF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5996311" w14:textId="5131A92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</w:t>
            </w:r>
          </w:p>
        </w:tc>
        <w:tc>
          <w:tcPr>
            <w:tcW w:w="2268" w:type="dxa"/>
            <w:vAlign w:val="center"/>
          </w:tcPr>
          <w:p w14:paraId="687A3E24" w14:textId="3CD7A1E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268" w:type="dxa"/>
            <w:vAlign w:val="center"/>
          </w:tcPr>
          <w:p w14:paraId="34AEE96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353D1E10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4B7192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6A1CADAF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2B175441" w14:textId="33B1857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atic</w:t>
            </w:r>
          </w:p>
        </w:tc>
        <w:tc>
          <w:tcPr>
            <w:tcW w:w="2268" w:type="dxa"/>
            <w:vAlign w:val="center"/>
          </w:tcPr>
          <w:p w14:paraId="39081E27" w14:textId="129428E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14:paraId="07797E2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5AE9A30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501FAC2A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2F1E2DA3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93FF806" w14:textId="73E5B97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atic</w:t>
            </w:r>
          </w:p>
        </w:tc>
        <w:tc>
          <w:tcPr>
            <w:tcW w:w="2268" w:type="dxa"/>
            <w:vAlign w:val="center"/>
          </w:tcPr>
          <w:p w14:paraId="561AFC22" w14:textId="44B5159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8" w:type="dxa"/>
            <w:vAlign w:val="center"/>
          </w:tcPr>
          <w:p w14:paraId="64478B2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27B2391A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7B455D6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15BE7BC2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3C9969D" w14:textId="19F4E81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atic</w:t>
            </w:r>
          </w:p>
        </w:tc>
        <w:tc>
          <w:tcPr>
            <w:tcW w:w="2268" w:type="dxa"/>
            <w:vAlign w:val="center"/>
          </w:tcPr>
          <w:p w14:paraId="57A3DB0D" w14:textId="47557B2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44176FA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5222D25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1CEB9BA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012D996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79E7627" w14:textId="2E83315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atic</w:t>
            </w:r>
          </w:p>
        </w:tc>
        <w:tc>
          <w:tcPr>
            <w:tcW w:w="2268" w:type="dxa"/>
            <w:vAlign w:val="center"/>
          </w:tcPr>
          <w:p w14:paraId="2527843F" w14:textId="1B17BFA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8" w:type="dxa"/>
            <w:vAlign w:val="center"/>
          </w:tcPr>
          <w:p w14:paraId="780922B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1185279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3C4D6BC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04DD9AB8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D62B68B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</w:t>
            </w:r>
          </w:p>
        </w:tc>
        <w:tc>
          <w:tcPr>
            <w:tcW w:w="2268" w:type="dxa"/>
            <w:vAlign w:val="center"/>
          </w:tcPr>
          <w:p w14:paraId="5F01E031" w14:textId="5D14084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vAlign w:val="center"/>
          </w:tcPr>
          <w:p w14:paraId="66029A1B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CDEE3A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5DCFB84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58EA1379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485424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</w:t>
            </w:r>
          </w:p>
        </w:tc>
        <w:tc>
          <w:tcPr>
            <w:tcW w:w="2268" w:type="dxa"/>
            <w:vAlign w:val="center"/>
          </w:tcPr>
          <w:p w14:paraId="474CC243" w14:textId="4B1421E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85018D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268" w:type="dxa"/>
            <w:vAlign w:val="center"/>
          </w:tcPr>
          <w:p w14:paraId="66C552B6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3B03102C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7F902BB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52EBAF4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26F9FCDF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</w:t>
            </w:r>
          </w:p>
        </w:tc>
        <w:tc>
          <w:tcPr>
            <w:tcW w:w="2268" w:type="dxa"/>
            <w:vAlign w:val="center"/>
          </w:tcPr>
          <w:p w14:paraId="5F66D0C6" w14:textId="5F23829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</w:t>
            </w:r>
            <w:r w:rsidR="007B34B2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7B34B2">
              <w:rPr>
                <w:rFonts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68" w:type="dxa"/>
            <w:vAlign w:val="center"/>
          </w:tcPr>
          <w:p w14:paraId="06642D00" w14:textId="5AB32E8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268" w:type="dxa"/>
            <w:vAlign w:val="center"/>
          </w:tcPr>
          <w:p w14:paraId="4C1F1026" w14:textId="58E6041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8" w:type="dxa"/>
            <w:vAlign w:val="center"/>
          </w:tcPr>
          <w:p w14:paraId="5EBB4FA7" w14:textId="666A35E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1</w:t>
            </w:r>
          </w:p>
        </w:tc>
      </w:tr>
      <w:tr w:rsidR="00664779" w:rsidRPr="00664779" w14:paraId="465048F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6B123EB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 hyphae</w:t>
            </w:r>
          </w:p>
        </w:tc>
        <w:tc>
          <w:tcPr>
            <w:tcW w:w="2268" w:type="dxa"/>
            <w:vAlign w:val="center"/>
          </w:tcPr>
          <w:p w14:paraId="44BBCD61" w14:textId="3E7AC801" w:rsidR="00664779" w:rsidRPr="00FD2655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85018D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vAlign w:val="center"/>
          </w:tcPr>
          <w:p w14:paraId="73C2E85D" w14:textId="3ABCCEDA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175927BB" w14:textId="2D3B1BCB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5255F2CB" w14:textId="2362E7D7" w:rsidR="00664779" w:rsidRPr="00FD2655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2655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6DBFC1F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10CD353" w14:textId="6432076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</w:t>
            </w:r>
          </w:p>
        </w:tc>
        <w:tc>
          <w:tcPr>
            <w:tcW w:w="2268" w:type="dxa"/>
            <w:vAlign w:val="center"/>
          </w:tcPr>
          <w:p w14:paraId="3413E095" w14:textId="1A330E3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68" w:type="dxa"/>
            <w:vAlign w:val="center"/>
          </w:tcPr>
          <w:p w14:paraId="799B8E44" w14:textId="5BA930F4" w:rsidR="00664779" w:rsidRPr="00664779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5FADB43F" w14:textId="08AB1422" w:rsidR="00664779" w:rsidRPr="00664779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25E8C44F" w14:textId="218B97D0" w:rsidR="00664779" w:rsidRPr="00664779" w:rsidRDefault="00FD265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66819A16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0822F6C" w14:textId="71AD4AA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</w:t>
            </w:r>
          </w:p>
        </w:tc>
        <w:tc>
          <w:tcPr>
            <w:tcW w:w="2268" w:type="dxa"/>
            <w:vAlign w:val="center"/>
          </w:tcPr>
          <w:p w14:paraId="4D622FB4" w14:textId="0D41554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FD26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4ACCF4C4" w14:textId="019278A3" w:rsidR="00664779" w:rsidRPr="00664779" w:rsidRDefault="0029308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D2655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268" w:type="dxa"/>
            <w:vAlign w:val="center"/>
          </w:tcPr>
          <w:p w14:paraId="33D6DE04" w14:textId="5E30702D" w:rsidR="00664779" w:rsidRPr="00664779" w:rsidRDefault="00293085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268" w:type="dxa"/>
            <w:vAlign w:val="center"/>
          </w:tcPr>
          <w:p w14:paraId="55101EFC" w14:textId="20B3A88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93085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664779" w:rsidRPr="00664779" w14:paraId="3D37BBB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5013774" w14:textId="00967F9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</w:t>
            </w:r>
          </w:p>
        </w:tc>
        <w:tc>
          <w:tcPr>
            <w:tcW w:w="2268" w:type="dxa"/>
            <w:vAlign w:val="center"/>
          </w:tcPr>
          <w:p w14:paraId="6AB92179" w14:textId="170C400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268" w:type="dxa"/>
            <w:vAlign w:val="center"/>
          </w:tcPr>
          <w:p w14:paraId="5B4611F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2A2C505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1127C50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0763077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E292D3B" w14:textId="434DEE3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mechanical</w:t>
            </w:r>
          </w:p>
        </w:tc>
        <w:tc>
          <w:tcPr>
            <w:tcW w:w="2268" w:type="dxa"/>
            <w:vAlign w:val="center"/>
          </w:tcPr>
          <w:p w14:paraId="2CB8F5E5" w14:textId="249C041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268" w:type="dxa"/>
            <w:vAlign w:val="center"/>
          </w:tcPr>
          <w:p w14:paraId="4EBE144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6D1CC992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46DE7D2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5996B214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D22C941" w14:textId="536806C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atic</w:t>
            </w:r>
          </w:p>
        </w:tc>
        <w:tc>
          <w:tcPr>
            <w:tcW w:w="2268" w:type="dxa"/>
            <w:vAlign w:val="center"/>
          </w:tcPr>
          <w:p w14:paraId="3A8FBF12" w14:textId="3DD4859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268" w:type="dxa"/>
            <w:vAlign w:val="center"/>
          </w:tcPr>
          <w:p w14:paraId="37A1E42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58BA014F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72D1116F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773F858A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53A92B2" w14:textId="6BF7320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atic</w:t>
            </w:r>
          </w:p>
        </w:tc>
        <w:tc>
          <w:tcPr>
            <w:tcW w:w="2268" w:type="dxa"/>
            <w:vAlign w:val="center"/>
          </w:tcPr>
          <w:p w14:paraId="331A5995" w14:textId="7B503A0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268" w:type="dxa"/>
            <w:vAlign w:val="center"/>
          </w:tcPr>
          <w:p w14:paraId="14EB7555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28010D4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4B68317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55E6009D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AF2E602" w14:textId="2EEDCE9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atic</w:t>
            </w:r>
          </w:p>
        </w:tc>
        <w:tc>
          <w:tcPr>
            <w:tcW w:w="2268" w:type="dxa"/>
            <w:vAlign w:val="center"/>
          </w:tcPr>
          <w:p w14:paraId="336EC3B4" w14:textId="67A5EE0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2268" w:type="dxa"/>
            <w:vAlign w:val="center"/>
          </w:tcPr>
          <w:p w14:paraId="3B56963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3CDEDA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E225365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595F487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3B26657" w14:textId="74BF9C7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hyphae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atic</w:t>
            </w:r>
          </w:p>
        </w:tc>
        <w:tc>
          <w:tcPr>
            <w:tcW w:w="2268" w:type="dxa"/>
            <w:vAlign w:val="center"/>
          </w:tcPr>
          <w:p w14:paraId="1E0D199C" w14:textId="31CAFD7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85018D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14:paraId="779C2ED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3DBDDEA6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3813598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664779" w:rsidRPr="00664779" w14:paraId="2054C9F4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76CF48C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69EE727A" w14:textId="5FD1B75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268" w:type="dxa"/>
            <w:vAlign w:val="center"/>
          </w:tcPr>
          <w:p w14:paraId="7BAAA76E" w14:textId="58AF4F3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268" w:type="dxa"/>
            <w:vAlign w:val="center"/>
          </w:tcPr>
          <w:p w14:paraId="5CE6237E" w14:textId="6B49F7D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268" w:type="dxa"/>
            <w:vAlign w:val="center"/>
          </w:tcPr>
          <w:p w14:paraId="03EC6E6C" w14:textId="522730B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</w:tr>
      <w:tr w:rsidR="00664779" w:rsidRPr="00664779" w14:paraId="2BC63398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FD4494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3E0B9550" w14:textId="5638FC0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268" w:type="dxa"/>
            <w:vAlign w:val="center"/>
          </w:tcPr>
          <w:p w14:paraId="5D6BEF35" w14:textId="28D0737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268" w:type="dxa"/>
            <w:vAlign w:val="center"/>
          </w:tcPr>
          <w:p w14:paraId="10C4B998" w14:textId="24EA82D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268" w:type="dxa"/>
            <w:vAlign w:val="center"/>
          </w:tcPr>
          <w:p w14:paraId="6610C0ED" w14:textId="1AD8F34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4</w:t>
            </w:r>
          </w:p>
        </w:tc>
      </w:tr>
      <w:tr w:rsidR="00664779" w:rsidRPr="00664779" w14:paraId="1F7AEB9F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DB60C7B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7C09C8B6" w14:textId="141A969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268" w:type="dxa"/>
            <w:vAlign w:val="center"/>
          </w:tcPr>
          <w:p w14:paraId="1E65DC0A" w14:textId="20CFE68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268" w:type="dxa"/>
            <w:vAlign w:val="center"/>
          </w:tcPr>
          <w:p w14:paraId="44B73117" w14:textId="1E899CE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68" w:type="dxa"/>
            <w:vAlign w:val="center"/>
          </w:tcPr>
          <w:p w14:paraId="42E327CE" w14:textId="1AB1E87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</w:tr>
      <w:tr w:rsidR="00664779" w:rsidRPr="00664779" w14:paraId="33486483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9ADE7D0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2FA2E11E" w14:textId="4A65016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268" w:type="dxa"/>
            <w:vAlign w:val="center"/>
          </w:tcPr>
          <w:p w14:paraId="16A30B7A" w14:textId="107B039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  <w:vAlign w:val="center"/>
          </w:tcPr>
          <w:p w14:paraId="07FBF70E" w14:textId="23530FE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68" w:type="dxa"/>
            <w:vAlign w:val="center"/>
          </w:tcPr>
          <w:p w14:paraId="68417C3F" w14:textId="6B66DB8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</w:tr>
      <w:tr w:rsidR="00664779" w:rsidRPr="00664779" w14:paraId="35330D09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B44D771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1B0A12CC" w14:textId="62D5EE5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268" w:type="dxa"/>
            <w:vAlign w:val="center"/>
          </w:tcPr>
          <w:p w14:paraId="6C7FE29D" w14:textId="4438F6F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268" w:type="dxa"/>
            <w:vAlign w:val="center"/>
          </w:tcPr>
          <w:p w14:paraId="01259E52" w14:textId="7BAFB6A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68" w:type="dxa"/>
            <w:vAlign w:val="center"/>
          </w:tcPr>
          <w:p w14:paraId="1B3757E1" w14:textId="220729E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</w:tr>
      <w:tr w:rsidR="00664779" w:rsidRPr="00664779" w14:paraId="49922C2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287DD6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3144E942" w14:textId="499E84D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268" w:type="dxa"/>
            <w:vAlign w:val="center"/>
          </w:tcPr>
          <w:p w14:paraId="3BB55359" w14:textId="7B61CDB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14:paraId="364B3F4F" w14:textId="62AA2E5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68" w:type="dxa"/>
            <w:vAlign w:val="center"/>
          </w:tcPr>
          <w:p w14:paraId="7FC87DE1" w14:textId="221181D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</w:tr>
      <w:tr w:rsidR="00664779" w:rsidRPr="00664779" w14:paraId="259FE9D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7B5BBE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61F64291" w14:textId="186D306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268" w:type="dxa"/>
            <w:vAlign w:val="center"/>
          </w:tcPr>
          <w:p w14:paraId="3F64909D" w14:textId="6654C0E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268" w:type="dxa"/>
            <w:vAlign w:val="center"/>
          </w:tcPr>
          <w:p w14:paraId="100CAC02" w14:textId="3927C56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8" w:type="dxa"/>
            <w:vAlign w:val="center"/>
          </w:tcPr>
          <w:p w14:paraId="512F7B74" w14:textId="55E24F1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</w:tr>
      <w:tr w:rsidR="00664779" w:rsidRPr="00664779" w14:paraId="67FDA4DF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2DB52C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Festuca 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leaves</w:t>
            </w:r>
          </w:p>
        </w:tc>
        <w:tc>
          <w:tcPr>
            <w:tcW w:w="2268" w:type="dxa"/>
            <w:vAlign w:val="center"/>
          </w:tcPr>
          <w:p w14:paraId="33042697" w14:textId="6B9C6CA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268" w:type="dxa"/>
            <w:vAlign w:val="center"/>
          </w:tcPr>
          <w:p w14:paraId="41493777" w14:textId="4795670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14:paraId="30E19B16" w14:textId="5B655A1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268" w:type="dxa"/>
            <w:vAlign w:val="center"/>
          </w:tcPr>
          <w:p w14:paraId="5A076013" w14:textId="2420422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</w:tr>
      <w:tr w:rsidR="00664779" w:rsidRPr="00664779" w14:paraId="5927420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8AAF56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21952399" w14:textId="199E0A2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14:paraId="71835A61" w14:textId="5F97787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268" w:type="dxa"/>
            <w:vAlign w:val="center"/>
          </w:tcPr>
          <w:p w14:paraId="572F251C" w14:textId="5564DBB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268" w:type="dxa"/>
            <w:vAlign w:val="center"/>
          </w:tcPr>
          <w:p w14:paraId="46AF9656" w14:textId="37794A0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1</w:t>
            </w:r>
          </w:p>
        </w:tc>
      </w:tr>
      <w:tr w:rsidR="00664779" w:rsidRPr="00664779" w14:paraId="651BABB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21DBA46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597FE931" w14:textId="339566E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8" w:type="dxa"/>
            <w:vAlign w:val="center"/>
          </w:tcPr>
          <w:p w14:paraId="1B21EDDF" w14:textId="66DF438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268" w:type="dxa"/>
            <w:vAlign w:val="center"/>
          </w:tcPr>
          <w:p w14:paraId="7FAF3B28" w14:textId="6AEC8D8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268" w:type="dxa"/>
            <w:vAlign w:val="center"/>
          </w:tcPr>
          <w:p w14:paraId="007D61C0" w14:textId="1480E06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</w:tr>
      <w:tr w:rsidR="00664779" w:rsidRPr="00664779" w14:paraId="0F5FA031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19832D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76E3952E" w14:textId="61FA16C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268" w:type="dxa"/>
            <w:vAlign w:val="center"/>
          </w:tcPr>
          <w:p w14:paraId="13DF0AB6" w14:textId="78A8A3A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268" w:type="dxa"/>
            <w:vAlign w:val="center"/>
          </w:tcPr>
          <w:p w14:paraId="6EAAAB7A" w14:textId="0EB7304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68" w:type="dxa"/>
            <w:vAlign w:val="center"/>
          </w:tcPr>
          <w:p w14:paraId="24814C7A" w14:textId="0EC78BC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</w:tr>
      <w:tr w:rsidR="00664779" w:rsidRPr="00664779" w14:paraId="1D918C5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291304C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76F6ABCC" w14:textId="5738EAF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268" w:type="dxa"/>
            <w:vAlign w:val="center"/>
          </w:tcPr>
          <w:p w14:paraId="7029A94B" w14:textId="04023CA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  <w:vAlign w:val="center"/>
          </w:tcPr>
          <w:p w14:paraId="09508993" w14:textId="3538E73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8" w:type="dxa"/>
            <w:vAlign w:val="center"/>
          </w:tcPr>
          <w:p w14:paraId="71BA9275" w14:textId="5F0CC79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</w:tr>
      <w:tr w:rsidR="00664779" w:rsidRPr="00664779" w14:paraId="03C7C504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3C1A691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671FF505" w14:textId="4EF2D26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vAlign w:val="center"/>
          </w:tcPr>
          <w:p w14:paraId="5007B3D5" w14:textId="1DE5CBF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268" w:type="dxa"/>
            <w:vAlign w:val="center"/>
          </w:tcPr>
          <w:p w14:paraId="528AC540" w14:textId="611B2A6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68" w:type="dxa"/>
            <w:vAlign w:val="center"/>
          </w:tcPr>
          <w:p w14:paraId="30BDFE0B" w14:textId="5CCDD6B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</w:tr>
      <w:tr w:rsidR="00664779" w:rsidRPr="00664779" w14:paraId="615CF871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21DDD5D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56615319" w14:textId="00F91FD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vAlign w:val="center"/>
          </w:tcPr>
          <w:p w14:paraId="6EBDD68C" w14:textId="7673D48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2268" w:type="dxa"/>
            <w:vAlign w:val="center"/>
          </w:tcPr>
          <w:p w14:paraId="03DCAB5B" w14:textId="3F30C40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268" w:type="dxa"/>
            <w:vAlign w:val="center"/>
          </w:tcPr>
          <w:p w14:paraId="43A66427" w14:textId="544ACCD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</w:tr>
      <w:tr w:rsidR="00664779" w:rsidRPr="00664779" w14:paraId="779ADAC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6B403C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0302E03D" w14:textId="2E39E54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268" w:type="dxa"/>
            <w:vAlign w:val="center"/>
          </w:tcPr>
          <w:p w14:paraId="206134F1" w14:textId="5C470C5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  <w:vAlign w:val="center"/>
          </w:tcPr>
          <w:p w14:paraId="4C38BE8B" w14:textId="4BFADE8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268" w:type="dxa"/>
            <w:vAlign w:val="center"/>
          </w:tcPr>
          <w:p w14:paraId="37F2C5CB" w14:textId="69AE472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9</w:t>
            </w:r>
          </w:p>
        </w:tc>
      </w:tr>
      <w:tr w:rsidR="00664779" w:rsidRPr="00664779" w14:paraId="26059449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AC802E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3624F0AD" w14:textId="722931F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268" w:type="dxa"/>
            <w:vAlign w:val="center"/>
          </w:tcPr>
          <w:p w14:paraId="4231E7A0" w14:textId="1116540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268" w:type="dxa"/>
            <w:vAlign w:val="center"/>
          </w:tcPr>
          <w:p w14:paraId="0F8FC99B" w14:textId="034D8AC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268" w:type="dxa"/>
            <w:vAlign w:val="center"/>
          </w:tcPr>
          <w:p w14:paraId="1A36090A" w14:textId="743228E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</w:tr>
      <w:tr w:rsidR="00664779" w:rsidRPr="00664779" w14:paraId="50F8C885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F166B3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5A1C0DBF" w14:textId="509A6E4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68" w:type="dxa"/>
            <w:vAlign w:val="center"/>
          </w:tcPr>
          <w:p w14:paraId="01484064" w14:textId="3795FE2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268" w:type="dxa"/>
            <w:vAlign w:val="center"/>
          </w:tcPr>
          <w:p w14:paraId="4BDAF44D" w14:textId="2EB02E8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268" w:type="dxa"/>
            <w:vAlign w:val="center"/>
          </w:tcPr>
          <w:p w14:paraId="29DAFBC0" w14:textId="5C665F3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</w:tr>
      <w:tr w:rsidR="00664779" w:rsidRPr="00664779" w14:paraId="72DC187A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3317300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4B15BB4A" w14:textId="7E00A21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68" w:type="dxa"/>
            <w:vAlign w:val="center"/>
          </w:tcPr>
          <w:p w14:paraId="1BBEDC21" w14:textId="34D646D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268" w:type="dxa"/>
            <w:vAlign w:val="center"/>
          </w:tcPr>
          <w:p w14:paraId="040F9417" w14:textId="192871B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268" w:type="dxa"/>
            <w:vAlign w:val="center"/>
          </w:tcPr>
          <w:p w14:paraId="64B0EF60" w14:textId="5EFE7A7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</w:tr>
      <w:tr w:rsidR="00664779" w:rsidRPr="00664779" w14:paraId="147D68BD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0A40206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2EEE63D7" w14:textId="5E7358C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14:paraId="0A7909C6" w14:textId="418C841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  <w:vAlign w:val="center"/>
          </w:tcPr>
          <w:p w14:paraId="6078A7AA" w14:textId="3584325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268" w:type="dxa"/>
            <w:vAlign w:val="center"/>
          </w:tcPr>
          <w:p w14:paraId="0FC505D5" w14:textId="5BA4393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</w:tr>
      <w:tr w:rsidR="00664779" w:rsidRPr="00664779" w14:paraId="0B0895F6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2A27E285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5729C335" w14:textId="282905E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268" w:type="dxa"/>
            <w:vAlign w:val="center"/>
          </w:tcPr>
          <w:p w14:paraId="7832BF9D" w14:textId="679ABF9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2268" w:type="dxa"/>
            <w:vAlign w:val="center"/>
          </w:tcPr>
          <w:p w14:paraId="4DEDD170" w14:textId="69CE484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  <w:vAlign w:val="center"/>
          </w:tcPr>
          <w:p w14:paraId="378882A4" w14:textId="2E786FE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</w:tr>
      <w:tr w:rsidR="00664779" w:rsidRPr="00664779" w14:paraId="00666DB6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36DC3A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04F89E5D" w14:textId="6A534E4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68" w:type="dxa"/>
            <w:vAlign w:val="center"/>
          </w:tcPr>
          <w:p w14:paraId="50E01972" w14:textId="36F0575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68" w:type="dxa"/>
            <w:vAlign w:val="center"/>
          </w:tcPr>
          <w:p w14:paraId="403D0514" w14:textId="6F595E1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268" w:type="dxa"/>
            <w:vAlign w:val="center"/>
          </w:tcPr>
          <w:p w14:paraId="7FF8A1DC" w14:textId="72BF59C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</w:tr>
      <w:tr w:rsidR="00664779" w:rsidRPr="00664779" w14:paraId="2ED45003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48B8B1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28642FD4" w14:textId="3C55CB7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268" w:type="dxa"/>
            <w:vAlign w:val="center"/>
          </w:tcPr>
          <w:p w14:paraId="268B8F8A" w14:textId="56A5CAD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268" w:type="dxa"/>
            <w:vAlign w:val="center"/>
          </w:tcPr>
          <w:p w14:paraId="530E6B76" w14:textId="4A30F8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68" w:type="dxa"/>
            <w:vAlign w:val="center"/>
          </w:tcPr>
          <w:p w14:paraId="6B3D6EE6" w14:textId="7124817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</w:tr>
      <w:tr w:rsidR="00664779" w:rsidRPr="00664779" w14:paraId="2727E8B0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220E50A5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1A387D58" w14:textId="6F1D025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268" w:type="dxa"/>
            <w:vAlign w:val="center"/>
          </w:tcPr>
          <w:p w14:paraId="042D63AD" w14:textId="11869F0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2268" w:type="dxa"/>
            <w:vAlign w:val="center"/>
          </w:tcPr>
          <w:p w14:paraId="5C559AFE" w14:textId="2D71A58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268" w:type="dxa"/>
            <w:vAlign w:val="center"/>
          </w:tcPr>
          <w:p w14:paraId="5B27F67C" w14:textId="7005280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</w:tr>
      <w:tr w:rsidR="00664779" w:rsidRPr="00664779" w14:paraId="0A35B376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116622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leaves</w:t>
            </w:r>
          </w:p>
        </w:tc>
        <w:tc>
          <w:tcPr>
            <w:tcW w:w="2268" w:type="dxa"/>
            <w:vAlign w:val="center"/>
          </w:tcPr>
          <w:p w14:paraId="12C0778B" w14:textId="2D7595C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vAlign w:val="center"/>
          </w:tcPr>
          <w:p w14:paraId="7CB6CF42" w14:textId="21ABBF0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268" w:type="dxa"/>
            <w:vAlign w:val="center"/>
          </w:tcPr>
          <w:p w14:paraId="0C3A06EC" w14:textId="3F4FC1E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8" w:type="dxa"/>
            <w:vAlign w:val="center"/>
          </w:tcPr>
          <w:p w14:paraId="29284D99" w14:textId="4A09437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</w:tr>
      <w:tr w:rsidR="00664779" w:rsidRPr="00664779" w14:paraId="328677E4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932774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3016CE96" w14:textId="1F3E2D5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268" w:type="dxa"/>
            <w:vAlign w:val="center"/>
          </w:tcPr>
          <w:p w14:paraId="76002AA1" w14:textId="23D8900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68" w:type="dxa"/>
            <w:vAlign w:val="center"/>
          </w:tcPr>
          <w:p w14:paraId="7F705008" w14:textId="08D00E0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268" w:type="dxa"/>
            <w:vAlign w:val="center"/>
          </w:tcPr>
          <w:p w14:paraId="12BB3254" w14:textId="7245C39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7</w:t>
            </w:r>
          </w:p>
        </w:tc>
      </w:tr>
      <w:tr w:rsidR="00664779" w:rsidRPr="00664779" w14:paraId="07AC144A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BB2223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2BD7A79F" w14:textId="727F246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268" w:type="dxa"/>
            <w:vAlign w:val="center"/>
          </w:tcPr>
          <w:p w14:paraId="0B463A2F" w14:textId="6B3B18D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2268" w:type="dxa"/>
            <w:vAlign w:val="center"/>
          </w:tcPr>
          <w:p w14:paraId="2032D220" w14:textId="0650FD3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268" w:type="dxa"/>
            <w:vAlign w:val="center"/>
          </w:tcPr>
          <w:p w14:paraId="58B3E02D" w14:textId="0688234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</w:tr>
      <w:tr w:rsidR="00664779" w:rsidRPr="00664779" w14:paraId="0FE4089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F930A9C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770AF78F" w14:textId="3A083D0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268" w:type="dxa"/>
            <w:vAlign w:val="center"/>
          </w:tcPr>
          <w:p w14:paraId="7AC81092" w14:textId="0B75BAB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268" w:type="dxa"/>
            <w:vAlign w:val="center"/>
          </w:tcPr>
          <w:p w14:paraId="6830B955" w14:textId="011358B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268" w:type="dxa"/>
            <w:vAlign w:val="center"/>
          </w:tcPr>
          <w:p w14:paraId="3042DB4E" w14:textId="542882E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</w:tr>
      <w:tr w:rsidR="00664779" w:rsidRPr="00664779" w14:paraId="3D052B81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A2B619A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2D4C205F" w14:textId="59FD90B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268" w:type="dxa"/>
            <w:vAlign w:val="center"/>
          </w:tcPr>
          <w:p w14:paraId="5C82A4AB" w14:textId="6B37F69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268" w:type="dxa"/>
            <w:vAlign w:val="center"/>
          </w:tcPr>
          <w:p w14:paraId="1AF40AE4" w14:textId="692D525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2268" w:type="dxa"/>
            <w:vAlign w:val="center"/>
          </w:tcPr>
          <w:p w14:paraId="1F528D58" w14:textId="2199838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</w:tr>
      <w:tr w:rsidR="00664779" w:rsidRPr="00664779" w14:paraId="0AF44E6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A62D91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0D2F3069" w14:textId="78B4014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268" w:type="dxa"/>
            <w:vAlign w:val="center"/>
          </w:tcPr>
          <w:p w14:paraId="6660D295" w14:textId="5F6E988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268" w:type="dxa"/>
            <w:vAlign w:val="center"/>
          </w:tcPr>
          <w:p w14:paraId="2B7B7EF0" w14:textId="7E82D54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268" w:type="dxa"/>
            <w:vAlign w:val="center"/>
          </w:tcPr>
          <w:p w14:paraId="3BC18ABD" w14:textId="6AC7F94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4</w:t>
            </w:r>
          </w:p>
        </w:tc>
      </w:tr>
      <w:tr w:rsidR="00664779" w:rsidRPr="00664779" w14:paraId="79285C7B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971764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70D4457B" w14:textId="5EBD691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68" w:type="dxa"/>
            <w:vAlign w:val="center"/>
          </w:tcPr>
          <w:p w14:paraId="1A7A73E6" w14:textId="17ECFD5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  <w:vAlign w:val="center"/>
          </w:tcPr>
          <w:p w14:paraId="66BD0DE7" w14:textId="6018938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2268" w:type="dxa"/>
            <w:vAlign w:val="center"/>
          </w:tcPr>
          <w:p w14:paraId="7DCB3E77" w14:textId="1610FF2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</w:tr>
      <w:tr w:rsidR="00664779" w:rsidRPr="00664779" w14:paraId="49E2C286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C70C14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2CB2F471" w14:textId="41F9BB9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268" w:type="dxa"/>
            <w:vAlign w:val="center"/>
          </w:tcPr>
          <w:p w14:paraId="6858695E" w14:textId="6370893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68" w:type="dxa"/>
            <w:vAlign w:val="center"/>
          </w:tcPr>
          <w:p w14:paraId="22CF1E95" w14:textId="1EA77C4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268" w:type="dxa"/>
            <w:vAlign w:val="center"/>
          </w:tcPr>
          <w:p w14:paraId="7ED4EF06" w14:textId="47D8948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</w:tr>
      <w:tr w:rsidR="00664779" w:rsidRPr="00664779" w14:paraId="71CA9890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B4D669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0364CB5B" w14:textId="0C4C7F9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2268" w:type="dxa"/>
            <w:vAlign w:val="center"/>
          </w:tcPr>
          <w:p w14:paraId="4CDA0D24" w14:textId="2FCE39F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8" w:type="dxa"/>
            <w:vAlign w:val="center"/>
          </w:tcPr>
          <w:p w14:paraId="643708ED" w14:textId="3563A1D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68" w:type="dxa"/>
            <w:vAlign w:val="center"/>
          </w:tcPr>
          <w:p w14:paraId="2E5E46B0" w14:textId="18E352A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</w:tr>
      <w:tr w:rsidR="00664779" w:rsidRPr="00664779" w14:paraId="1C7E92B2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44BC93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6A733B63" w14:textId="7E033AB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268" w:type="dxa"/>
            <w:vAlign w:val="center"/>
          </w:tcPr>
          <w:p w14:paraId="61BA4132" w14:textId="01EDC17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4163FB26" w14:textId="0A5922B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68" w:type="dxa"/>
            <w:vAlign w:val="center"/>
          </w:tcPr>
          <w:p w14:paraId="33A6AE6E" w14:textId="68FF1A1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8</w:t>
            </w:r>
          </w:p>
        </w:tc>
      </w:tr>
      <w:tr w:rsidR="00664779" w:rsidRPr="00664779" w14:paraId="7EBB4D79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ECE7D3F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12A7B7C6" w14:textId="25757FE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8" w:type="dxa"/>
            <w:vAlign w:val="center"/>
          </w:tcPr>
          <w:p w14:paraId="4741F142" w14:textId="6A225AB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268" w:type="dxa"/>
            <w:vAlign w:val="center"/>
          </w:tcPr>
          <w:p w14:paraId="47D15202" w14:textId="2797C5E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68" w:type="dxa"/>
            <w:vAlign w:val="center"/>
          </w:tcPr>
          <w:p w14:paraId="4443F92F" w14:textId="430F2E3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8</w:t>
            </w:r>
          </w:p>
        </w:tc>
      </w:tr>
      <w:tr w:rsidR="00664779" w:rsidRPr="00664779" w14:paraId="2796A6A9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2980D25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4E3D3DC0" w14:textId="2062BC1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268" w:type="dxa"/>
            <w:vAlign w:val="center"/>
          </w:tcPr>
          <w:p w14:paraId="1E76CB97" w14:textId="5BEDC16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268" w:type="dxa"/>
            <w:vAlign w:val="center"/>
          </w:tcPr>
          <w:p w14:paraId="4E6D155B" w14:textId="0B269D3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2268" w:type="dxa"/>
            <w:vAlign w:val="center"/>
          </w:tcPr>
          <w:p w14:paraId="49D9120F" w14:textId="1AD329D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2</w:t>
            </w:r>
          </w:p>
        </w:tc>
      </w:tr>
      <w:tr w:rsidR="00664779" w:rsidRPr="00664779" w14:paraId="5E4CE16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98479BC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2268" w:type="dxa"/>
            <w:vAlign w:val="center"/>
          </w:tcPr>
          <w:p w14:paraId="4A3F010E" w14:textId="595469E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3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268" w:type="dxa"/>
            <w:vAlign w:val="center"/>
          </w:tcPr>
          <w:p w14:paraId="6E18552B" w14:textId="69D6C78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2268" w:type="dxa"/>
            <w:vAlign w:val="center"/>
          </w:tcPr>
          <w:p w14:paraId="36883FB8" w14:textId="20A1DA4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68" w:type="dxa"/>
            <w:vAlign w:val="center"/>
          </w:tcPr>
          <w:p w14:paraId="24013B4E" w14:textId="08FB06E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</w:tr>
      <w:tr w:rsidR="00664779" w:rsidRPr="00664779" w14:paraId="41C16691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670CE0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709C4ADD" w14:textId="035E502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14:paraId="36F0F134" w14:textId="15986A5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  <w:vAlign w:val="center"/>
          </w:tcPr>
          <w:p w14:paraId="5462278A" w14:textId="3112082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5493B631" w14:textId="2EE87D0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</w:tr>
      <w:tr w:rsidR="00664779" w:rsidRPr="00664779" w14:paraId="576ABE86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388B0A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1DEEBB2F" w14:textId="28870A7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268" w:type="dxa"/>
            <w:vAlign w:val="center"/>
          </w:tcPr>
          <w:p w14:paraId="6A8FC7D9" w14:textId="54A788B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268" w:type="dxa"/>
            <w:vAlign w:val="center"/>
          </w:tcPr>
          <w:p w14:paraId="28F2BE81" w14:textId="2CC99DA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03831935" w14:textId="507455C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</w:tr>
      <w:tr w:rsidR="00664779" w:rsidRPr="00664779" w14:paraId="337E2565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51C045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0EDEE8B4" w14:textId="5497943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268" w:type="dxa"/>
            <w:vAlign w:val="center"/>
          </w:tcPr>
          <w:p w14:paraId="1892013B" w14:textId="02C96D1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68" w:type="dxa"/>
            <w:vAlign w:val="center"/>
          </w:tcPr>
          <w:p w14:paraId="344604FC" w14:textId="3DCF1E3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7D39F522" w14:textId="477C169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9</w:t>
            </w:r>
          </w:p>
        </w:tc>
      </w:tr>
      <w:tr w:rsidR="00664779" w:rsidRPr="00664779" w14:paraId="55E1C26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96D59E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431EADF6" w14:textId="5C2677A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14:paraId="0B04954E" w14:textId="1610508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268" w:type="dxa"/>
            <w:vAlign w:val="center"/>
          </w:tcPr>
          <w:p w14:paraId="49E08A22" w14:textId="0EDBBE3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4620080D" w14:textId="65CA26B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</w:tr>
      <w:tr w:rsidR="00664779" w:rsidRPr="00664779" w14:paraId="726186E1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0EC920F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Festuca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1EAC27B6" w14:textId="25B1446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268" w:type="dxa"/>
            <w:vAlign w:val="center"/>
          </w:tcPr>
          <w:p w14:paraId="4D7C37ED" w14:textId="04497E5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  <w:vAlign w:val="center"/>
          </w:tcPr>
          <w:p w14:paraId="317A4B87" w14:textId="61944EF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3BB03802" w14:textId="2E5A8DA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3</w:t>
            </w:r>
          </w:p>
        </w:tc>
      </w:tr>
      <w:tr w:rsidR="00664779" w:rsidRPr="00664779" w14:paraId="40235CEB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228063FF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Festuca 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soil</w:t>
            </w:r>
          </w:p>
        </w:tc>
        <w:tc>
          <w:tcPr>
            <w:tcW w:w="2268" w:type="dxa"/>
            <w:vAlign w:val="center"/>
          </w:tcPr>
          <w:p w14:paraId="3288E3A9" w14:textId="64240E3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  <w:vAlign w:val="center"/>
          </w:tcPr>
          <w:p w14:paraId="4892A2CF" w14:textId="53D0AB9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68" w:type="dxa"/>
            <w:vAlign w:val="center"/>
          </w:tcPr>
          <w:p w14:paraId="3C7CC5ED" w14:textId="1A0E703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19C1F010" w14:textId="4F7131C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</w:tr>
      <w:tr w:rsidR="00664779" w:rsidRPr="00664779" w14:paraId="1D7FF8F1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27B08BAC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3AEB1954" w14:textId="2955929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268" w:type="dxa"/>
            <w:vAlign w:val="center"/>
          </w:tcPr>
          <w:p w14:paraId="68378F2B" w14:textId="4EA3FE5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268" w:type="dxa"/>
            <w:vAlign w:val="center"/>
          </w:tcPr>
          <w:p w14:paraId="367C54CA" w14:textId="28DFD49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5ACDA000" w14:textId="3CDB962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</w:tr>
      <w:tr w:rsidR="00664779" w:rsidRPr="00664779" w14:paraId="640B1C63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17E005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69DF7AFE" w14:textId="3454891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268" w:type="dxa"/>
            <w:vAlign w:val="center"/>
          </w:tcPr>
          <w:p w14:paraId="3D7E525E" w14:textId="1946E6B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268" w:type="dxa"/>
            <w:vAlign w:val="center"/>
          </w:tcPr>
          <w:p w14:paraId="322AAFCC" w14:textId="2EE7489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2AA7022C" w14:textId="31FEA7F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</w:tr>
      <w:tr w:rsidR="00664779" w:rsidRPr="00664779" w14:paraId="62722008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94CE9F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36B88711" w14:textId="5953E34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268" w:type="dxa"/>
            <w:vAlign w:val="center"/>
          </w:tcPr>
          <w:p w14:paraId="602264F3" w14:textId="76805EB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68" w:type="dxa"/>
            <w:vAlign w:val="center"/>
          </w:tcPr>
          <w:p w14:paraId="2287ACF3" w14:textId="62ED09E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4A02A49E" w14:textId="4A59FAA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</w:tr>
      <w:tr w:rsidR="00664779" w:rsidRPr="00664779" w14:paraId="06FA4B1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F43BC8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74A571C5" w14:textId="6621530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68" w:type="dxa"/>
            <w:vAlign w:val="center"/>
          </w:tcPr>
          <w:p w14:paraId="0A0A78C6" w14:textId="41E679B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268" w:type="dxa"/>
            <w:vAlign w:val="center"/>
          </w:tcPr>
          <w:p w14:paraId="4EC7EE1D" w14:textId="2C1E781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6706B27D" w14:textId="5FC719B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</w:tr>
      <w:tr w:rsidR="00664779" w:rsidRPr="00664779" w14:paraId="00B5CDE7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B1F777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Medicago 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soil</w:t>
            </w:r>
          </w:p>
        </w:tc>
        <w:tc>
          <w:tcPr>
            <w:tcW w:w="2268" w:type="dxa"/>
            <w:vAlign w:val="center"/>
          </w:tcPr>
          <w:p w14:paraId="1137D0DA" w14:textId="6606F20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268" w:type="dxa"/>
            <w:vAlign w:val="center"/>
          </w:tcPr>
          <w:p w14:paraId="2553F7E4" w14:textId="2F51BDD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268" w:type="dxa"/>
            <w:vAlign w:val="center"/>
          </w:tcPr>
          <w:p w14:paraId="21599E40" w14:textId="1A76C64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2268" w:type="dxa"/>
            <w:vAlign w:val="center"/>
          </w:tcPr>
          <w:p w14:paraId="0618CE7A" w14:textId="2BFC752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</w:tr>
      <w:tr w:rsidR="00664779" w:rsidRPr="00664779" w14:paraId="7F6B2C28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9A8D781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Medicago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il</w:t>
            </w:r>
          </w:p>
        </w:tc>
        <w:tc>
          <w:tcPr>
            <w:tcW w:w="2268" w:type="dxa"/>
            <w:vAlign w:val="center"/>
          </w:tcPr>
          <w:p w14:paraId="3D605FBC" w14:textId="7D6CB22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268" w:type="dxa"/>
            <w:vAlign w:val="center"/>
          </w:tcPr>
          <w:p w14:paraId="35457581" w14:textId="3F9B03C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68" w:type="dxa"/>
            <w:vAlign w:val="center"/>
          </w:tcPr>
          <w:p w14:paraId="44B9B745" w14:textId="43644C1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23B8B101" w14:textId="6D64095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</w:tr>
      <w:tr w:rsidR="00664779" w:rsidRPr="00664779" w14:paraId="57EDA5BA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D89EE9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</w:t>
            </w:r>
          </w:p>
        </w:tc>
        <w:tc>
          <w:tcPr>
            <w:tcW w:w="2268" w:type="dxa"/>
            <w:vAlign w:val="center"/>
          </w:tcPr>
          <w:p w14:paraId="3F9324FF" w14:textId="5E3A17A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8" w:type="dxa"/>
            <w:vAlign w:val="center"/>
          </w:tcPr>
          <w:p w14:paraId="0AFF1412" w14:textId="3AA69A4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14:paraId="76B1AA50" w14:textId="4F85FD4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268" w:type="dxa"/>
            <w:vAlign w:val="center"/>
          </w:tcPr>
          <w:p w14:paraId="18DFAC9C" w14:textId="20C4D0E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6</w:t>
            </w:r>
          </w:p>
        </w:tc>
      </w:tr>
      <w:tr w:rsidR="00664779" w:rsidRPr="00664779" w14:paraId="6A3E084F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2FBAE3B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</w:t>
            </w:r>
          </w:p>
        </w:tc>
        <w:tc>
          <w:tcPr>
            <w:tcW w:w="2268" w:type="dxa"/>
            <w:vAlign w:val="center"/>
          </w:tcPr>
          <w:p w14:paraId="1C57E939" w14:textId="19F35BB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268" w:type="dxa"/>
            <w:vAlign w:val="center"/>
          </w:tcPr>
          <w:p w14:paraId="739AF6BC" w14:textId="7F07B26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8" w:type="dxa"/>
            <w:vAlign w:val="center"/>
          </w:tcPr>
          <w:p w14:paraId="1AF891FF" w14:textId="7C867BB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2268" w:type="dxa"/>
            <w:vAlign w:val="center"/>
          </w:tcPr>
          <w:p w14:paraId="4D059550" w14:textId="666A8D0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</w:tr>
      <w:tr w:rsidR="00664779" w:rsidRPr="00664779" w14:paraId="0F0F4FA2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8D1AE4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</w:t>
            </w:r>
          </w:p>
        </w:tc>
        <w:tc>
          <w:tcPr>
            <w:tcW w:w="2268" w:type="dxa"/>
            <w:vAlign w:val="center"/>
          </w:tcPr>
          <w:p w14:paraId="4F17524D" w14:textId="61AA264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268" w:type="dxa"/>
            <w:vAlign w:val="center"/>
          </w:tcPr>
          <w:p w14:paraId="4CBD2784" w14:textId="7DF3CB1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68" w:type="dxa"/>
            <w:vAlign w:val="center"/>
          </w:tcPr>
          <w:p w14:paraId="0FA1E11A" w14:textId="5942A5D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268" w:type="dxa"/>
            <w:vAlign w:val="center"/>
          </w:tcPr>
          <w:p w14:paraId="5045565F" w14:textId="7045D42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</w:tr>
      <w:tr w:rsidR="00664779" w:rsidRPr="00664779" w14:paraId="59821B4D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96EBA83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</w:t>
            </w:r>
          </w:p>
        </w:tc>
        <w:tc>
          <w:tcPr>
            <w:tcW w:w="2268" w:type="dxa"/>
            <w:vAlign w:val="center"/>
          </w:tcPr>
          <w:p w14:paraId="07F62A6E" w14:textId="017C7B4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09C67496" w14:textId="1695941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68" w:type="dxa"/>
            <w:vAlign w:val="center"/>
          </w:tcPr>
          <w:p w14:paraId="1D7361EE" w14:textId="643D22A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268" w:type="dxa"/>
            <w:vAlign w:val="center"/>
          </w:tcPr>
          <w:p w14:paraId="6E80AD37" w14:textId="7BE7DE4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</w:tr>
      <w:tr w:rsidR="00664779" w:rsidRPr="00664779" w14:paraId="24A2EA8D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F5E50C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</w:t>
            </w:r>
          </w:p>
        </w:tc>
        <w:tc>
          <w:tcPr>
            <w:tcW w:w="2268" w:type="dxa"/>
            <w:vAlign w:val="center"/>
          </w:tcPr>
          <w:p w14:paraId="104DF382" w14:textId="2785B22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268" w:type="dxa"/>
            <w:vAlign w:val="center"/>
          </w:tcPr>
          <w:p w14:paraId="1983769B" w14:textId="4CAA6B8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268" w:type="dxa"/>
            <w:vAlign w:val="center"/>
          </w:tcPr>
          <w:p w14:paraId="6369CA82" w14:textId="3A75EE8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6C8AD1E3" w14:textId="0E4CFE1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1</w:t>
            </w:r>
          </w:p>
        </w:tc>
      </w:tr>
      <w:tr w:rsidR="00664779" w:rsidRPr="00664779" w14:paraId="493B4345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190CEB15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</w:t>
            </w:r>
          </w:p>
        </w:tc>
        <w:tc>
          <w:tcPr>
            <w:tcW w:w="2268" w:type="dxa"/>
            <w:vAlign w:val="center"/>
          </w:tcPr>
          <w:p w14:paraId="1FA33F86" w14:textId="58BDFD2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268" w:type="dxa"/>
            <w:vAlign w:val="center"/>
          </w:tcPr>
          <w:p w14:paraId="54C8C8AD" w14:textId="50990008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68" w:type="dxa"/>
            <w:vAlign w:val="center"/>
          </w:tcPr>
          <w:p w14:paraId="35C77C40" w14:textId="405E01E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14:paraId="40F67034" w14:textId="15C042B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6</w:t>
            </w:r>
          </w:p>
        </w:tc>
      </w:tr>
      <w:tr w:rsidR="00664779" w:rsidRPr="00664779" w14:paraId="29F168CD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19099BE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I</w:t>
            </w:r>
          </w:p>
        </w:tc>
        <w:tc>
          <w:tcPr>
            <w:tcW w:w="2268" w:type="dxa"/>
            <w:vAlign w:val="center"/>
          </w:tcPr>
          <w:p w14:paraId="2366C22D" w14:textId="0A2FD1C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268" w:type="dxa"/>
            <w:vAlign w:val="center"/>
          </w:tcPr>
          <w:p w14:paraId="3833FC03" w14:textId="752FB9A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2268" w:type="dxa"/>
            <w:vAlign w:val="center"/>
          </w:tcPr>
          <w:p w14:paraId="3D57BEE4" w14:textId="62ECA06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8" w:type="dxa"/>
            <w:vAlign w:val="center"/>
          </w:tcPr>
          <w:p w14:paraId="6A431109" w14:textId="40FD9AB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</w:tr>
      <w:tr w:rsidR="00664779" w:rsidRPr="00664779" w14:paraId="666F3CE5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2D4E54D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I</w:t>
            </w:r>
          </w:p>
        </w:tc>
        <w:tc>
          <w:tcPr>
            <w:tcW w:w="2268" w:type="dxa"/>
            <w:vAlign w:val="center"/>
          </w:tcPr>
          <w:p w14:paraId="3119AA2D" w14:textId="75EEFD9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8" w:type="dxa"/>
            <w:vAlign w:val="center"/>
          </w:tcPr>
          <w:p w14:paraId="40A253AB" w14:textId="0741193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268" w:type="dxa"/>
            <w:vAlign w:val="center"/>
          </w:tcPr>
          <w:p w14:paraId="2E70A05D" w14:textId="1B41DBD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268" w:type="dxa"/>
            <w:vAlign w:val="center"/>
          </w:tcPr>
          <w:p w14:paraId="31C4D013" w14:textId="222A637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7</w:t>
            </w:r>
          </w:p>
        </w:tc>
      </w:tr>
      <w:tr w:rsidR="00664779" w:rsidRPr="00664779" w14:paraId="274E60C1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4800EC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I</w:t>
            </w:r>
          </w:p>
        </w:tc>
        <w:tc>
          <w:tcPr>
            <w:tcW w:w="2268" w:type="dxa"/>
            <w:vAlign w:val="center"/>
          </w:tcPr>
          <w:p w14:paraId="4FC3F695" w14:textId="6544757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2BD7897F" w14:textId="4981015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268" w:type="dxa"/>
            <w:vAlign w:val="center"/>
          </w:tcPr>
          <w:p w14:paraId="06C29F0A" w14:textId="63905A5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8" w:type="dxa"/>
            <w:vAlign w:val="center"/>
          </w:tcPr>
          <w:p w14:paraId="735BE433" w14:textId="53CBEBC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</w:tr>
      <w:tr w:rsidR="00664779" w:rsidRPr="00664779" w14:paraId="7031D3FC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4E29912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I</w:t>
            </w:r>
          </w:p>
        </w:tc>
        <w:tc>
          <w:tcPr>
            <w:tcW w:w="2268" w:type="dxa"/>
            <w:vAlign w:val="center"/>
          </w:tcPr>
          <w:p w14:paraId="0416E98F" w14:textId="15BBFD4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14:paraId="7E0AD841" w14:textId="5E89394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2268" w:type="dxa"/>
            <w:vAlign w:val="center"/>
          </w:tcPr>
          <w:p w14:paraId="0117367E" w14:textId="7E2E0C9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268" w:type="dxa"/>
            <w:vAlign w:val="center"/>
          </w:tcPr>
          <w:p w14:paraId="7292436E" w14:textId="5F05590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8</w:t>
            </w:r>
          </w:p>
        </w:tc>
      </w:tr>
      <w:tr w:rsidR="00664779" w:rsidRPr="00664779" w14:paraId="2720FFE1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29E6E0C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I</w:t>
            </w:r>
          </w:p>
        </w:tc>
        <w:tc>
          <w:tcPr>
            <w:tcW w:w="2268" w:type="dxa"/>
            <w:vAlign w:val="center"/>
          </w:tcPr>
          <w:p w14:paraId="52F093CE" w14:textId="6E4ED42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268" w:type="dxa"/>
            <w:vAlign w:val="center"/>
          </w:tcPr>
          <w:p w14:paraId="726330AE" w14:textId="4AE45A0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2268" w:type="dxa"/>
            <w:vAlign w:val="center"/>
          </w:tcPr>
          <w:p w14:paraId="624F8429" w14:textId="6BB76AF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268" w:type="dxa"/>
            <w:vAlign w:val="center"/>
          </w:tcPr>
          <w:p w14:paraId="1F8E09F7" w14:textId="5582C43D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</w:tr>
      <w:tr w:rsidR="00664779" w:rsidRPr="00664779" w14:paraId="1D7880F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8052897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I</w:t>
            </w:r>
          </w:p>
        </w:tc>
        <w:tc>
          <w:tcPr>
            <w:tcW w:w="2268" w:type="dxa"/>
            <w:vAlign w:val="center"/>
          </w:tcPr>
          <w:p w14:paraId="38F2F821" w14:textId="24064EA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2268" w:type="dxa"/>
            <w:vAlign w:val="center"/>
          </w:tcPr>
          <w:p w14:paraId="5C25EA92" w14:textId="4E663C2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268" w:type="dxa"/>
            <w:vAlign w:val="center"/>
          </w:tcPr>
          <w:p w14:paraId="35A4C20D" w14:textId="1348327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68" w:type="dxa"/>
            <w:vAlign w:val="center"/>
          </w:tcPr>
          <w:p w14:paraId="0CB52C7D" w14:textId="260C58A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</w:tr>
      <w:tr w:rsidR="00664779" w:rsidRPr="00664779" w14:paraId="244655FB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2F951F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Agaricus 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control III</w:t>
            </w:r>
          </w:p>
        </w:tc>
        <w:tc>
          <w:tcPr>
            <w:tcW w:w="2268" w:type="dxa"/>
            <w:vAlign w:val="center"/>
          </w:tcPr>
          <w:p w14:paraId="21CB15DA" w14:textId="3223B41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268" w:type="dxa"/>
            <w:vAlign w:val="center"/>
          </w:tcPr>
          <w:p w14:paraId="071215DB" w14:textId="0B9497C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268" w:type="dxa"/>
            <w:vAlign w:val="center"/>
          </w:tcPr>
          <w:p w14:paraId="5BDD14E0" w14:textId="29D419D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268" w:type="dxa"/>
            <w:vAlign w:val="center"/>
          </w:tcPr>
          <w:p w14:paraId="4B76B68E" w14:textId="1EAE243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</w:tr>
      <w:tr w:rsidR="00664779" w:rsidRPr="00664779" w14:paraId="513EB862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95D4358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Agaricus 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control III</w:t>
            </w:r>
          </w:p>
        </w:tc>
        <w:tc>
          <w:tcPr>
            <w:tcW w:w="2268" w:type="dxa"/>
            <w:vAlign w:val="center"/>
          </w:tcPr>
          <w:p w14:paraId="49ED538C" w14:textId="0235534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268" w:type="dxa"/>
            <w:vAlign w:val="center"/>
          </w:tcPr>
          <w:p w14:paraId="30AAEDC3" w14:textId="16C8774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2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268" w:type="dxa"/>
            <w:vAlign w:val="center"/>
          </w:tcPr>
          <w:p w14:paraId="28702BC1" w14:textId="2FFFA43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268" w:type="dxa"/>
            <w:vAlign w:val="center"/>
          </w:tcPr>
          <w:p w14:paraId="724B63C0" w14:textId="0779C93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</w:tr>
      <w:tr w:rsidR="00664779" w:rsidRPr="00664779" w14:paraId="72B118DE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E34565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II</w:t>
            </w:r>
          </w:p>
        </w:tc>
        <w:tc>
          <w:tcPr>
            <w:tcW w:w="2268" w:type="dxa"/>
            <w:vAlign w:val="center"/>
          </w:tcPr>
          <w:p w14:paraId="68E190DC" w14:textId="579038E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14:paraId="307F43EE" w14:textId="2148BB69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268" w:type="dxa"/>
            <w:vAlign w:val="center"/>
          </w:tcPr>
          <w:p w14:paraId="1D5DCC8B" w14:textId="07DD374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268" w:type="dxa"/>
            <w:vAlign w:val="center"/>
          </w:tcPr>
          <w:p w14:paraId="327CA41F" w14:textId="5B20EC1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</w:tr>
      <w:tr w:rsidR="00664779" w:rsidRPr="00664779" w14:paraId="6F03A90B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0F13F42A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II</w:t>
            </w:r>
          </w:p>
        </w:tc>
        <w:tc>
          <w:tcPr>
            <w:tcW w:w="2268" w:type="dxa"/>
            <w:vAlign w:val="center"/>
          </w:tcPr>
          <w:p w14:paraId="0B8A97F3" w14:textId="39ADB80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268" w:type="dxa"/>
            <w:vAlign w:val="center"/>
          </w:tcPr>
          <w:p w14:paraId="5EF3EA97" w14:textId="3E16E74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268" w:type="dxa"/>
            <w:vAlign w:val="center"/>
          </w:tcPr>
          <w:p w14:paraId="4E7B8E3A" w14:textId="5FC1E45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750C2C12" w14:textId="22A083C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0</w:t>
            </w:r>
          </w:p>
        </w:tc>
      </w:tr>
      <w:tr w:rsidR="00664779" w:rsidRPr="00664779" w14:paraId="7A09D789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7A790A9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II</w:t>
            </w:r>
          </w:p>
        </w:tc>
        <w:tc>
          <w:tcPr>
            <w:tcW w:w="2268" w:type="dxa"/>
            <w:vAlign w:val="center"/>
          </w:tcPr>
          <w:p w14:paraId="10987650" w14:textId="3A9F1AA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268" w:type="dxa"/>
            <w:vAlign w:val="center"/>
          </w:tcPr>
          <w:p w14:paraId="43FF8FBD" w14:textId="593D2A1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268" w:type="dxa"/>
            <w:vAlign w:val="center"/>
          </w:tcPr>
          <w:p w14:paraId="3E3A13BC" w14:textId="15D8507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2268" w:type="dxa"/>
            <w:vAlign w:val="center"/>
          </w:tcPr>
          <w:p w14:paraId="5513F77A" w14:textId="67CBB4B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</w:tr>
      <w:tr w:rsidR="00664779" w:rsidRPr="00664779" w14:paraId="00E150D2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69EA944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enzyme III</w:t>
            </w:r>
          </w:p>
        </w:tc>
        <w:tc>
          <w:tcPr>
            <w:tcW w:w="2268" w:type="dxa"/>
            <w:vAlign w:val="center"/>
          </w:tcPr>
          <w:p w14:paraId="6FD07156" w14:textId="0F2F959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268" w:type="dxa"/>
            <w:vAlign w:val="center"/>
          </w:tcPr>
          <w:p w14:paraId="2A98F611" w14:textId="4E171C6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268" w:type="dxa"/>
            <w:vAlign w:val="center"/>
          </w:tcPr>
          <w:p w14:paraId="4924AD89" w14:textId="48AB224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268" w:type="dxa"/>
            <w:vAlign w:val="center"/>
          </w:tcPr>
          <w:p w14:paraId="1F2245ED" w14:textId="149BB9A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</w:tr>
      <w:tr w:rsidR="00664779" w:rsidRPr="00664779" w14:paraId="00B5CE6F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EE632D9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V</w:t>
            </w:r>
          </w:p>
        </w:tc>
        <w:tc>
          <w:tcPr>
            <w:tcW w:w="2268" w:type="dxa"/>
            <w:vAlign w:val="center"/>
          </w:tcPr>
          <w:p w14:paraId="40398F44" w14:textId="1E44804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68" w:type="dxa"/>
            <w:vAlign w:val="center"/>
          </w:tcPr>
          <w:p w14:paraId="7B3A003C" w14:textId="6CB6DE0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9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268" w:type="dxa"/>
            <w:vAlign w:val="center"/>
          </w:tcPr>
          <w:p w14:paraId="7B280A82" w14:textId="1B6573A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268" w:type="dxa"/>
            <w:vAlign w:val="center"/>
          </w:tcPr>
          <w:p w14:paraId="4A282239" w14:textId="1FAD1E5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</w:tr>
      <w:tr w:rsidR="00664779" w:rsidRPr="00664779" w14:paraId="5CEB73AF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59BD371D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V</w:t>
            </w:r>
          </w:p>
        </w:tc>
        <w:tc>
          <w:tcPr>
            <w:tcW w:w="2268" w:type="dxa"/>
            <w:vAlign w:val="center"/>
          </w:tcPr>
          <w:p w14:paraId="4AF8359E" w14:textId="017A144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2268" w:type="dxa"/>
            <w:vAlign w:val="center"/>
          </w:tcPr>
          <w:p w14:paraId="2F2DCAC9" w14:textId="7A92BC6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268" w:type="dxa"/>
            <w:vAlign w:val="center"/>
          </w:tcPr>
          <w:p w14:paraId="0AC95970" w14:textId="2F65D4A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8" w:type="dxa"/>
            <w:vAlign w:val="center"/>
          </w:tcPr>
          <w:p w14:paraId="6978DE0C" w14:textId="10928A2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95</w:t>
            </w:r>
          </w:p>
        </w:tc>
      </w:tr>
      <w:tr w:rsidR="00664779" w:rsidRPr="00664779" w14:paraId="06F33A5F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FC1EE0B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control IV</w:t>
            </w:r>
          </w:p>
        </w:tc>
        <w:tc>
          <w:tcPr>
            <w:tcW w:w="2268" w:type="dxa"/>
            <w:vAlign w:val="center"/>
          </w:tcPr>
          <w:p w14:paraId="5DD6044B" w14:textId="5680922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268" w:type="dxa"/>
            <w:vAlign w:val="center"/>
          </w:tcPr>
          <w:p w14:paraId="766FAB73" w14:textId="63DC407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268" w:type="dxa"/>
            <w:vAlign w:val="center"/>
          </w:tcPr>
          <w:p w14:paraId="351164CC" w14:textId="2F0DE3B1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268" w:type="dxa"/>
            <w:vAlign w:val="center"/>
          </w:tcPr>
          <w:p w14:paraId="7754B010" w14:textId="60189202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</w:tr>
      <w:tr w:rsidR="00664779" w:rsidRPr="00664779" w14:paraId="17713B75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3C12F8FF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Agaricus 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Sodium-Hexametaphosphate</w:t>
            </w:r>
          </w:p>
        </w:tc>
        <w:tc>
          <w:tcPr>
            <w:tcW w:w="2268" w:type="dxa"/>
            <w:vAlign w:val="center"/>
          </w:tcPr>
          <w:p w14:paraId="3EE7281A" w14:textId="68CCEEE5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268" w:type="dxa"/>
            <w:vAlign w:val="center"/>
          </w:tcPr>
          <w:p w14:paraId="44FA42A4" w14:textId="26E10B86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268" w:type="dxa"/>
            <w:vAlign w:val="center"/>
          </w:tcPr>
          <w:p w14:paraId="4FDB5535" w14:textId="34FA9584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vAlign w:val="center"/>
          </w:tcPr>
          <w:p w14:paraId="2C60C4F8" w14:textId="0D6D284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</w:tr>
      <w:tr w:rsidR="00664779" w:rsidRPr="00664779" w14:paraId="7D945FBB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E02B76A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dium-Hexametaphosphate</w:t>
            </w:r>
          </w:p>
        </w:tc>
        <w:tc>
          <w:tcPr>
            <w:tcW w:w="2268" w:type="dxa"/>
            <w:vAlign w:val="center"/>
          </w:tcPr>
          <w:p w14:paraId="79435B62" w14:textId="0E6034EC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268" w:type="dxa"/>
            <w:vAlign w:val="center"/>
          </w:tcPr>
          <w:p w14:paraId="2815C4CD" w14:textId="3BE6944E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268" w:type="dxa"/>
            <w:vAlign w:val="center"/>
          </w:tcPr>
          <w:p w14:paraId="662BAC3C" w14:textId="4535782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268" w:type="dxa"/>
            <w:vAlign w:val="center"/>
          </w:tcPr>
          <w:p w14:paraId="347B69BE" w14:textId="67C10E1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</w:tr>
      <w:tr w:rsidR="00664779" w:rsidRPr="00664779" w14:paraId="226D9B18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4029949A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dium-Hexametaphosphate</w:t>
            </w:r>
          </w:p>
        </w:tc>
        <w:tc>
          <w:tcPr>
            <w:tcW w:w="2268" w:type="dxa"/>
            <w:vAlign w:val="center"/>
          </w:tcPr>
          <w:p w14:paraId="1636A19A" w14:textId="4DFAC9C3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2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268" w:type="dxa"/>
            <w:vAlign w:val="center"/>
          </w:tcPr>
          <w:p w14:paraId="48E259A0" w14:textId="116DA89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268" w:type="dxa"/>
            <w:vAlign w:val="center"/>
          </w:tcPr>
          <w:p w14:paraId="2E95304F" w14:textId="4C47067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268" w:type="dxa"/>
            <w:vAlign w:val="center"/>
          </w:tcPr>
          <w:p w14:paraId="2C6B10BB" w14:textId="7EFFB43F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</w:tr>
      <w:tr w:rsidR="00664779" w:rsidRPr="00664779" w14:paraId="0ED8E7F4" w14:textId="77777777" w:rsidTr="003B1CD2">
        <w:trPr>
          <w:trHeight w:val="567"/>
        </w:trPr>
        <w:tc>
          <w:tcPr>
            <w:tcW w:w="4535" w:type="dxa"/>
            <w:vAlign w:val="center"/>
          </w:tcPr>
          <w:p w14:paraId="61E3B44B" w14:textId="77777777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2515">
              <w:rPr>
                <w:rFonts w:cs="Times New Roman"/>
                <w:i/>
                <w:iCs/>
                <w:sz w:val="20"/>
                <w:szCs w:val="20"/>
                <w:lang w:val="en-US"/>
              </w:rPr>
              <w:t>Agaricus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 xml:space="preserve"> Sodium-Hexametaphosphate</w:t>
            </w:r>
          </w:p>
        </w:tc>
        <w:tc>
          <w:tcPr>
            <w:tcW w:w="2268" w:type="dxa"/>
            <w:vAlign w:val="center"/>
          </w:tcPr>
          <w:p w14:paraId="77889382" w14:textId="117D66E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-21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268" w:type="dxa"/>
            <w:vAlign w:val="center"/>
          </w:tcPr>
          <w:p w14:paraId="4D8FE281" w14:textId="0034641B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268" w:type="dxa"/>
            <w:vAlign w:val="center"/>
          </w:tcPr>
          <w:p w14:paraId="23F14781" w14:textId="5F134DFA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268" w:type="dxa"/>
            <w:vAlign w:val="center"/>
          </w:tcPr>
          <w:p w14:paraId="7A50F521" w14:textId="4F41D390" w:rsidR="00664779" w:rsidRPr="00664779" w:rsidRDefault="00664779" w:rsidP="00FD265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477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1E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64779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</w:tr>
    </w:tbl>
    <w:p w14:paraId="41FD642E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30F916F9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5EF31543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2E839E22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0A563C52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2954D195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35F91905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3041B121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6335106F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05C45D2D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59373B92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p w14:paraId="7A6CCF0D" w14:textId="77777777" w:rsidR="00AB2FD9" w:rsidRPr="00136027" w:rsidRDefault="00AB2FD9">
      <w:pPr>
        <w:rPr>
          <w:rFonts w:cs="Times New Roman"/>
          <w:sz w:val="20"/>
          <w:szCs w:val="20"/>
          <w:lang w:val="en-US"/>
        </w:rPr>
      </w:pPr>
    </w:p>
    <w:sectPr w:rsidR="00AB2FD9" w:rsidRPr="001360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D6DDD"/>
    <w:multiLevelType w:val="hybridMultilevel"/>
    <w:tmpl w:val="070EE79C"/>
    <w:lvl w:ilvl="0" w:tplc="45705F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87E"/>
    <w:rsid w:val="00003DD5"/>
    <w:rsid w:val="00032515"/>
    <w:rsid w:val="00045D44"/>
    <w:rsid w:val="000553B7"/>
    <w:rsid w:val="000810C2"/>
    <w:rsid w:val="00091CF5"/>
    <w:rsid w:val="000F07FE"/>
    <w:rsid w:val="00103C8A"/>
    <w:rsid w:val="001351E9"/>
    <w:rsid w:val="00136027"/>
    <w:rsid w:val="001B0F16"/>
    <w:rsid w:val="001B3448"/>
    <w:rsid w:val="001E618C"/>
    <w:rsid w:val="0020754B"/>
    <w:rsid w:val="00243CFF"/>
    <w:rsid w:val="0025587E"/>
    <w:rsid w:val="0027474F"/>
    <w:rsid w:val="0028468E"/>
    <w:rsid w:val="00293085"/>
    <w:rsid w:val="00295093"/>
    <w:rsid w:val="002F3BD7"/>
    <w:rsid w:val="00310B0B"/>
    <w:rsid w:val="003A319E"/>
    <w:rsid w:val="003B1CD2"/>
    <w:rsid w:val="003C6213"/>
    <w:rsid w:val="003F5244"/>
    <w:rsid w:val="00401E56"/>
    <w:rsid w:val="00420B17"/>
    <w:rsid w:val="00420B85"/>
    <w:rsid w:val="004465E7"/>
    <w:rsid w:val="004728E7"/>
    <w:rsid w:val="00475E93"/>
    <w:rsid w:val="004A0176"/>
    <w:rsid w:val="004A3BCE"/>
    <w:rsid w:val="004D18D0"/>
    <w:rsid w:val="004E40CA"/>
    <w:rsid w:val="004E7078"/>
    <w:rsid w:val="00521FA0"/>
    <w:rsid w:val="005317FA"/>
    <w:rsid w:val="0057139D"/>
    <w:rsid w:val="00580C5D"/>
    <w:rsid w:val="005D20E5"/>
    <w:rsid w:val="005D5336"/>
    <w:rsid w:val="005E59D4"/>
    <w:rsid w:val="005F6BD6"/>
    <w:rsid w:val="00664779"/>
    <w:rsid w:val="0067469C"/>
    <w:rsid w:val="00686746"/>
    <w:rsid w:val="006D1F14"/>
    <w:rsid w:val="006E33A7"/>
    <w:rsid w:val="0073138B"/>
    <w:rsid w:val="00772855"/>
    <w:rsid w:val="007A6808"/>
    <w:rsid w:val="007B34B2"/>
    <w:rsid w:val="007B7C78"/>
    <w:rsid w:val="007C6715"/>
    <w:rsid w:val="007F6088"/>
    <w:rsid w:val="008023B0"/>
    <w:rsid w:val="00832128"/>
    <w:rsid w:val="0085018D"/>
    <w:rsid w:val="00901FD5"/>
    <w:rsid w:val="0090267E"/>
    <w:rsid w:val="0093309E"/>
    <w:rsid w:val="00987E9D"/>
    <w:rsid w:val="00993587"/>
    <w:rsid w:val="00A450C8"/>
    <w:rsid w:val="00A50C12"/>
    <w:rsid w:val="00A57646"/>
    <w:rsid w:val="00A64BD1"/>
    <w:rsid w:val="00A779DD"/>
    <w:rsid w:val="00A81143"/>
    <w:rsid w:val="00AB2FD9"/>
    <w:rsid w:val="00AE3014"/>
    <w:rsid w:val="00AF420B"/>
    <w:rsid w:val="00B10FC4"/>
    <w:rsid w:val="00B66435"/>
    <w:rsid w:val="00BD1751"/>
    <w:rsid w:val="00C14F41"/>
    <w:rsid w:val="00C2473A"/>
    <w:rsid w:val="00C61EB0"/>
    <w:rsid w:val="00C73E60"/>
    <w:rsid w:val="00C74C58"/>
    <w:rsid w:val="00CC29E7"/>
    <w:rsid w:val="00D00195"/>
    <w:rsid w:val="00D0404E"/>
    <w:rsid w:val="00D0613C"/>
    <w:rsid w:val="00D10176"/>
    <w:rsid w:val="00D3279B"/>
    <w:rsid w:val="00D51DB1"/>
    <w:rsid w:val="00D9447A"/>
    <w:rsid w:val="00DD7DED"/>
    <w:rsid w:val="00E43AB1"/>
    <w:rsid w:val="00E62D70"/>
    <w:rsid w:val="00EE0C94"/>
    <w:rsid w:val="00F22275"/>
    <w:rsid w:val="00F371A9"/>
    <w:rsid w:val="00F57E2C"/>
    <w:rsid w:val="00FB4E1C"/>
    <w:rsid w:val="00FC342D"/>
    <w:rsid w:val="00FD03E0"/>
    <w:rsid w:val="00FD11DC"/>
    <w:rsid w:val="00FD2655"/>
    <w:rsid w:val="00FD2E6F"/>
    <w:rsid w:val="00FF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4C0F8"/>
  <w15:chartTrackingRefBased/>
  <w15:docId w15:val="{AB20DE93-B35A-4B15-967F-FD19F7492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1FA0"/>
    <w:pPr>
      <w:jc w:val="both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33A7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33A7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6E33A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33A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KeinLeerraum">
    <w:name w:val="No Spacing"/>
    <w:uiPriority w:val="1"/>
    <w:qFormat/>
    <w:rsid w:val="006E33A7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E33A7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33A7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ellenraster">
    <w:name w:val="Table Grid"/>
    <w:basedOn w:val="NormaleTabelle"/>
    <w:uiPriority w:val="39"/>
    <w:rsid w:val="00521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21F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42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42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420B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42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420B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4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420B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4E70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13</Words>
  <Characters>57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uthors</dc:creator>
  <cp:keywords/>
  <dc:description/>
  <cp:lastModifiedBy>TheAuthors</cp:lastModifiedBy>
  <cp:revision>42</cp:revision>
  <dcterms:created xsi:type="dcterms:W3CDTF">2020-04-21T12:58:00Z</dcterms:created>
  <dcterms:modified xsi:type="dcterms:W3CDTF">2020-08-21T09:42:00Z</dcterms:modified>
</cp:coreProperties>
</file>